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38F286" w14:textId="77777777" w:rsidR="00A67B21" w:rsidRPr="003D7E96" w:rsidRDefault="00A67B21" w:rsidP="00A67B2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8"/>
          <w:szCs w:val="28"/>
        </w:rPr>
      </w:pPr>
      <w:r w:rsidRPr="003D7E96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14:paraId="26C818A3" w14:textId="77777777" w:rsidR="0009339B" w:rsidRDefault="0009339B" w:rsidP="00A67B2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  <w:lang w:eastAsia="zh-CN"/>
        </w:rPr>
      </w:pPr>
    </w:p>
    <w:p w14:paraId="3548BAF5" w14:textId="1F8E07A5" w:rsidR="00A67B21" w:rsidRPr="00A67B21" w:rsidRDefault="00A67B21" w:rsidP="00A67B21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A67B21">
        <w:rPr>
          <w:rFonts w:asciiTheme="majorBidi" w:hAnsiTheme="majorBidi" w:cstheme="majorBidi" w:hint="eastAsia"/>
          <w:b/>
          <w:bCs/>
          <w:sz w:val="24"/>
          <w:szCs w:val="24"/>
        </w:rPr>
        <w:t>Results of the control analysis</w:t>
      </w:r>
    </w:p>
    <w:p w14:paraId="42390D30" w14:textId="293FE1CC" w:rsidR="00A67B21" w:rsidRPr="00A67B21" w:rsidRDefault="00A67B21" w:rsidP="00A67B21">
      <w:pPr>
        <w:spacing w:after="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A67B21">
        <w:rPr>
          <w:rFonts w:ascii="Times New Roman" w:hAnsi="Times New Roman" w:cs="Times New Roman"/>
          <w:b/>
          <w:bCs/>
          <w:i/>
          <w:iCs/>
          <w:sz w:val="20"/>
          <w:szCs w:val="20"/>
        </w:rPr>
        <w:t>Skin conductance response</w:t>
      </w:r>
    </w:p>
    <w:p w14:paraId="21BBCF85" w14:textId="12C60FB3" w:rsidR="00A67B21" w:rsidRPr="00A67B21" w:rsidRDefault="00A67B21" w:rsidP="00A67B2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A67B21">
        <w:rPr>
          <w:rFonts w:ascii="Times New Roman" w:hAnsi="Times New Roman" w:cs="Times New Roman"/>
          <w:b/>
          <w:bCs/>
          <w:sz w:val="20"/>
          <w:szCs w:val="20"/>
        </w:rPr>
        <w:t>SCR for each stimulus (CS+/CS-)</w:t>
      </w:r>
    </w:p>
    <w:p w14:paraId="63651F38" w14:textId="202C6C34" w:rsidR="00A67B21" w:rsidRPr="00A67B21" w:rsidRDefault="00A67B21" w:rsidP="00A67B21">
      <w:pPr>
        <w:autoSpaceDE w:val="0"/>
        <w:autoSpaceDN w:val="0"/>
        <w:adjustRightInd w:val="0"/>
        <w:spacing w:after="0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A67B21">
        <w:rPr>
          <w:rFonts w:ascii="Times New Roman" w:hAnsi="Times New Roman" w:cs="Times New Roman" w:hint="eastAsia"/>
          <w:b/>
          <w:bCs/>
          <w:sz w:val="20"/>
          <w:szCs w:val="20"/>
        </w:rPr>
        <w:t>Extinction learning phase:</w:t>
      </w:r>
      <w:r w:rsidRPr="00A67B21">
        <w:rPr>
          <w:rFonts w:ascii="Times New Roman" w:hAnsi="Times New Roman" w:cs="Times New Roman" w:hint="eastAsia"/>
          <w:sz w:val="20"/>
          <w:szCs w:val="20"/>
        </w:rPr>
        <w:t xml:space="preserve"> As a control analysis, in the first 16 trials of the three intensi</w:t>
      </w:r>
      <w:bookmarkStart w:id="0" w:name="_Hlk172471887"/>
      <w:r w:rsidRPr="00A67B21">
        <w:rPr>
          <w:rFonts w:ascii="Times New Roman" w:hAnsi="Times New Roman" w:cs="Times New Roman" w:hint="eastAsia"/>
          <w:sz w:val="20"/>
          <w:szCs w:val="20"/>
        </w:rPr>
        <w:t>fied</w:t>
      </w:r>
      <w:bookmarkEnd w:id="0"/>
      <w:r w:rsidRPr="00A67B21">
        <w:rPr>
          <w:rFonts w:ascii="Times New Roman" w:hAnsi="Times New Roman" w:cs="Times New Roman" w:hint="eastAsia"/>
          <w:sz w:val="20"/>
          <w:szCs w:val="20"/>
        </w:rPr>
        <w:t xml:space="preserve"> groups and 16 trials of the control group, the mixed model ANOVA showed a significant main effect of </w:t>
      </w:r>
      <w:r w:rsidRPr="00A67B21">
        <w:rPr>
          <w:rFonts w:ascii="Times New Roman" w:hAnsi="Times New Roman" w:cs="Times New Roman"/>
          <w:sz w:val="20"/>
          <w:szCs w:val="20"/>
        </w:rPr>
        <w:t xml:space="preserve">Stimulus (F (1, </w:t>
      </w:r>
      <w:r w:rsidRPr="00A67B21">
        <w:rPr>
          <w:rFonts w:ascii="Times New Roman" w:hAnsi="Times New Roman" w:cs="Times New Roman" w:hint="eastAsia"/>
          <w:sz w:val="20"/>
          <w:szCs w:val="20"/>
        </w:rPr>
        <w:t>113</w:t>
      </w:r>
      <w:r w:rsidRPr="00A67B21">
        <w:rPr>
          <w:rFonts w:ascii="Times New Roman" w:hAnsi="Times New Roman" w:cs="Times New Roman"/>
          <w:sz w:val="20"/>
          <w:szCs w:val="20"/>
        </w:rPr>
        <w:t xml:space="preserve">) = </w:t>
      </w:r>
      <w:r w:rsidRPr="00A67B21">
        <w:rPr>
          <w:rFonts w:ascii="Times New Roman" w:hAnsi="Times New Roman" w:cs="Times New Roman" w:hint="eastAsia"/>
          <w:sz w:val="20"/>
          <w:szCs w:val="20"/>
        </w:rPr>
        <w:t>213.935</w:t>
      </w:r>
      <w:r w:rsidRPr="00A67B21">
        <w:rPr>
          <w:rFonts w:ascii="Times New Roman" w:hAnsi="Times New Roman" w:cs="Times New Roman"/>
          <w:sz w:val="20"/>
          <w:szCs w:val="20"/>
        </w:rPr>
        <w:t>, p &lt; 0.001).</w:t>
      </w:r>
      <w:r w:rsidRPr="00A67B21">
        <w:rPr>
          <w:rFonts w:ascii="Times New Roman" w:eastAsia="DengXian" w:hAnsi="Times New Roman" w:cs="Times New Roman"/>
          <w:sz w:val="20"/>
          <w:szCs w:val="20"/>
        </w:rPr>
        <w:t xml:space="preserve"> No </w:t>
      </w:r>
      <w:r w:rsidRPr="00A67B21">
        <w:rPr>
          <w:rFonts w:ascii="Times New Roman" w:eastAsia="DengXian" w:hAnsi="Times New Roman" w:cs="Times New Roman" w:hint="eastAsia"/>
          <w:sz w:val="20"/>
          <w:szCs w:val="20"/>
        </w:rPr>
        <w:t xml:space="preserve">other </w:t>
      </w:r>
      <w:r w:rsidRPr="00A67B21">
        <w:rPr>
          <w:rFonts w:ascii="Times New Roman" w:eastAsia="DengXian" w:hAnsi="Times New Roman" w:cs="Times New Roman"/>
          <w:sz w:val="20"/>
          <w:szCs w:val="20"/>
        </w:rPr>
        <w:t xml:space="preserve">significant </w:t>
      </w:r>
      <w:r w:rsidRPr="00A67B21">
        <w:rPr>
          <w:rFonts w:ascii="Times New Roman" w:eastAsia="DengXian" w:hAnsi="Times New Roman" w:cs="Times New Roman" w:hint="eastAsia"/>
          <w:sz w:val="20"/>
          <w:szCs w:val="20"/>
        </w:rPr>
        <w:t>main effects or interactions</w:t>
      </w:r>
      <w:r w:rsidRPr="00A67B21">
        <w:rPr>
          <w:rFonts w:ascii="Times New Roman" w:eastAsia="DengXian" w:hAnsi="Times New Roman" w:cs="Times New Roman"/>
          <w:sz w:val="20"/>
          <w:szCs w:val="20"/>
        </w:rPr>
        <w:t xml:space="preserve"> were observed</w:t>
      </w:r>
      <w:r w:rsidRPr="00A67B21">
        <w:rPr>
          <w:rFonts w:ascii="Times New Roman" w:eastAsia="DengXian" w:hAnsi="Times New Roman" w:cs="Times New Roman" w:hint="eastAsia"/>
          <w:sz w:val="20"/>
          <w:szCs w:val="20"/>
        </w:rPr>
        <w:t xml:space="preserve"> (Table S1</w:t>
      </w:r>
      <w:r w:rsidR="0028371A" w:rsidRPr="0028371A">
        <w:rPr>
          <w:rFonts w:ascii="Times New Roman" w:eastAsia="DengXian" w:hAnsi="Times New Roman" w:cs="Times New Roman" w:hint="eastAsia"/>
          <w:color w:val="FF0000"/>
          <w:sz w:val="20"/>
          <w:szCs w:val="20"/>
          <w:lang w:eastAsia="zh-CN"/>
        </w:rPr>
        <w:t xml:space="preserve"> and Figure S1</w:t>
      </w:r>
      <w:r w:rsidRPr="00A67B21">
        <w:rPr>
          <w:rFonts w:ascii="Times New Roman" w:eastAsia="DengXian" w:hAnsi="Times New Roman" w:cs="Times New Roman" w:hint="eastAsia"/>
          <w:sz w:val="20"/>
          <w:szCs w:val="20"/>
        </w:rPr>
        <w:t>).</w:t>
      </w:r>
    </w:p>
    <w:p w14:paraId="034EB4CA" w14:textId="77777777" w:rsidR="00EE1F1E" w:rsidRDefault="00EE1F1E" w:rsidP="00A67B2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96B8767" w14:textId="47CFA08A" w:rsidR="00A67B21" w:rsidRPr="00A67B21" w:rsidRDefault="00A67B21" w:rsidP="00A67B21">
      <w:pPr>
        <w:spacing w:after="0"/>
        <w:rPr>
          <w:rFonts w:ascii="Times New Roman" w:eastAsia="Arial Unicode MS" w:hAnsi="Times New Roman" w:cs="Times New Roman"/>
          <w:b/>
          <w:bCs/>
          <w:color w:val="374151"/>
          <w:sz w:val="20"/>
          <w:szCs w:val="20"/>
        </w:rPr>
      </w:pPr>
      <w:r w:rsidRPr="00A67B21">
        <w:rPr>
          <w:rFonts w:ascii="Times New Roman" w:hAnsi="Times New Roman" w:cs="Times New Roman"/>
          <w:b/>
          <w:bCs/>
          <w:sz w:val="20"/>
          <w:szCs w:val="20"/>
        </w:rPr>
        <w:t>The</w:t>
      </w:r>
      <w:r w:rsidRPr="00A67B21">
        <w:rPr>
          <w:rFonts w:ascii="Times New Roman" w:eastAsia="Arial Unicode MS" w:hAnsi="Times New Roman" w:cs="Times New Roman"/>
          <w:b/>
          <w:bCs/>
          <w:color w:val="374151"/>
          <w:sz w:val="20"/>
          <w:szCs w:val="20"/>
        </w:rPr>
        <w:t xml:space="preserve"> SCR difference between CS+ and CS-</w:t>
      </w:r>
    </w:p>
    <w:p w14:paraId="6D364F02" w14:textId="40AF89A2" w:rsidR="00A67B21" w:rsidRPr="00A67B21" w:rsidRDefault="00A67B21" w:rsidP="00A67B2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67B21">
        <w:rPr>
          <w:rFonts w:ascii="Times New Roman" w:hAnsi="Times New Roman" w:cs="Times New Roman" w:hint="eastAsia"/>
          <w:b/>
          <w:bCs/>
          <w:sz w:val="20"/>
          <w:szCs w:val="20"/>
        </w:rPr>
        <w:t>Extinction:</w:t>
      </w:r>
      <w:r w:rsidRPr="00A67B2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7B21">
        <w:rPr>
          <w:rFonts w:ascii="Times New Roman" w:hAnsi="Times New Roman" w:cs="Times New Roman"/>
          <w:sz w:val="20"/>
          <w:szCs w:val="20"/>
        </w:rPr>
        <w:t>In the respective</w:t>
      </w:r>
      <w:r w:rsidRPr="00A67B21">
        <w:rPr>
          <w:rFonts w:ascii="Times New Roman" w:hAnsi="Times New Roman" w:cs="Times New Roman" w:hint="eastAsia"/>
          <w:sz w:val="20"/>
          <w:szCs w:val="20"/>
        </w:rPr>
        <w:t xml:space="preserve"> control analysis, in the first 16 trials of the three intensified groups and 16 trials the control group, the one-way ANOVA showed n</w:t>
      </w:r>
      <w:r w:rsidRPr="00A67B21">
        <w:rPr>
          <w:rFonts w:ascii="Times New Roman" w:hAnsi="Times New Roman" w:cs="Times New Roman"/>
          <w:sz w:val="20"/>
          <w:szCs w:val="20"/>
        </w:rPr>
        <w:t>o significant</w:t>
      </w:r>
      <w:r w:rsidRPr="00A67B21">
        <w:rPr>
          <w:rFonts w:ascii="Times New Roman" w:hAnsi="Times New Roman" w:cs="Times New Roman" w:hint="eastAsia"/>
          <w:sz w:val="20"/>
          <w:szCs w:val="20"/>
        </w:rPr>
        <w:t xml:space="preserve"> effect of extinction </w:t>
      </w:r>
      <w:r w:rsidRPr="00A67B21">
        <w:rPr>
          <w:rFonts w:ascii="Times New Roman" w:hAnsi="Times New Roman" w:cs="Times New Roman"/>
          <w:sz w:val="20"/>
          <w:szCs w:val="20"/>
        </w:rPr>
        <w:t>protocol</w:t>
      </w:r>
      <w:r w:rsidRPr="00A67B21">
        <w:rPr>
          <w:rFonts w:ascii="Times New Roman" w:hAnsi="Times New Roman" w:cs="Times New Roman" w:hint="eastAsia"/>
          <w:sz w:val="20"/>
          <w:szCs w:val="20"/>
        </w:rPr>
        <w:t xml:space="preserve"> on </w:t>
      </w:r>
      <w:r w:rsidR="00E87FF8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the </w:t>
      </w:r>
      <w:r w:rsidRPr="00A67B21">
        <w:rPr>
          <w:rFonts w:ascii="Times New Roman" w:hAnsi="Times New Roman" w:cs="Times New Roman" w:hint="eastAsia"/>
          <w:sz w:val="20"/>
          <w:szCs w:val="20"/>
        </w:rPr>
        <w:t xml:space="preserve">SCR difference at the p &lt; 0.05 level for the four conditions </w:t>
      </w:r>
      <w:r w:rsidRPr="00A67B21">
        <w:rPr>
          <w:rFonts w:ascii="Times New Roman" w:hAnsi="Times New Roman" w:cs="Times New Roman"/>
          <w:sz w:val="20"/>
          <w:szCs w:val="20"/>
        </w:rPr>
        <w:t>(F (</w:t>
      </w:r>
      <w:r w:rsidRPr="00A67B21">
        <w:rPr>
          <w:rFonts w:ascii="Times New Roman" w:hAnsi="Times New Roman" w:cs="Times New Roman" w:hint="eastAsia"/>
          <w:sz w:val="20"/>
          <w:szCs w:val="20"/>
        </w:rPr>
        <w:t>3</w:t>
      </w:r>
      <w:r w:rsidRPr="00A67B21">
        <w:rPr>
          <w:rFonts w:ascii="Times New Roman" w:hAnsi="Times New Roman" w:cs="Times New Roman"/>
          <w:sz w:val="20"/>
          <w:szCs w:val="20"/>
        </w:rPr>
        <w:t xml:space="preserve">, </w:t>
      </w:r>
      <w:r w:rsidRPr="00A67B21">
        <w:rPr>
          <w:rFonts w:ascii="Times New Roman" w:hAnsi="Times New Roman" w:cs="Times New Roman" w:hint="eastAsia"/>
          <w:sz w:val="20"/>
          <w:szCs w:val="20"/>
        </w:rPr>
        <w:t>116</w:t>
      </w:r>
      <w:r w:rsidRPr="00A67B21">
        <w:rPr>
          <w:rFonts w:ascii="Times New Roman" w:hAnsi="Times New Roman" w:cs="Times New Roman"/>
          <w:sz w:val="20"/>
          <w:szCs w:val="20"/>
        </w:rPr>
        <w:t xml:space="preserve">) = </w:t>
      </w:r>
      <w:r w:rsidRPr="00A67B21">
        <w:rPr>
          <w:rFonts w:ascii="Times New Roman" w:hAnsi="Times New Roman" w:cs="Times New Roman" w:hint="eastAsia"/>
          <w:sz w:val="20"/>
          <w:szCs w:val="20"/>
        </w:rPr>
        <w:t>0.346</w:t>
      </w:r>
      <w:r w:rsidRPr="00A67B21">
        <w:rPr>
          <w:rFonts w:ascii="Times New Roman" w:hAnsi="Times New Roman" w:cs="Times New Roman"/>
          <w:sz w:val="20"/>
          <w:szCs w:val="20"/>
        </w:rPr>
        <w:t>, p</w:t>
      </w:r>
      <w:r w:rsidRPr="00A67B21">
        <w:rPr>
          <w:rFonts w:ascii="Times New Roman" w:hAnsi="Times New Roman" w:cs="Times New Roman" w:hint="eastAsia"/>
          <w:sz w:val="20"/>
          <w:szCs w:val="20"/>
        </w:rPr>
        <w:t xml:space="preserve"> = 0.792</w:t>
      </w:r>
      <w:r w:rsidRPr="00A67B21">
        <w:rPr>
          <w:rFonts w:ascii="Times New Roman" w:hAnsi="Times New Roman" w:cs="Times New Roman"/>
          <w:sz w:val="20"/>
          <w:szCs w:val="20"/>
        </w:rPr>
        <w:t>)</w:t>
      </w:r>
      <w:r w:rsidRPr="00A67B21">
        <w:rPr>
          <w:rFonts w:ascii="Times New Roman" w:hAnsi="Times New Roman" w:cs="Times New Roman" w:hint="eastAsia"/>
          <w:sz w:val="20"/>
          <w:szCs w:val="20"/>
        </w:rPr>
        <w:t>.</w:t>
      </w:r>
    </w:p>
    <w:p w14:paraId="5968FFAF" w14:textId="77777777" w:rsidR="00EE1F1E" w:rsidRDefault="00EE1F1E" w:rsidP="00EE1F1E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584ABA0" w14:textId="7D7A5703" w:rsidR="00EE1F1E" w:rsidRPr="00EE1F1E" w:rsidRDefault="00EE1F1E" w:rsidP="00EE1F1E">
      <w:pPr>
        <w:spacing w:after="0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EE1F1E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SCR for each stimulus (CS+/CS-) in the three intensified groups</w:t>
      </w:r>
    </w:p>
    <w:p w14:paraId="1EEB1E3C" w14:textId="2E92C7C7" w:rsidR="00EE1F1E" w:rsidRPr="00EE1F1E" w:rsidRDefault="00EE1F1E" w:rsidP="00EE1F1E">
      <w:pPr>
        <w:spacing w:after="0"/>
        <w:rPr>
          <w:rFonts w:ascii="Times New Roman" w:eastAsia="SimSun" w:hAnsi="Times New Roman" w:cs="Times New Roman"/>
          <w:b/>
          <w:bCs/>
          <w:color w:val="FF0000"/>
        </w:rPr>
      </w:pPr>
      <w:r w:rsidRPr="00EE1F1E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Fear acquisition: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The mixed model ANOVA revealed significant main effect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of Stimulus (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F (1, 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</w:rPr>
        <w:t>84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</w:rPr>
        <w:t>109.625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>, p &lt; 0.001)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</w:rPr>
        <w:t xml:space="preserve"> and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 Trial (F (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</w:rPr>
        <w:t>9.9, 835.149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</w:rPr>
        <w:t>6.524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, p &lt; 0.001). The interaction of Stimulus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× Trial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 also showed a significant effect (F (1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</w:rPr>
        <w:t>0.3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, 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</w:rPr>
        <w:t>861.914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</w:rPr>
        <w:t>4.985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>, p &lt; 0.001). Post-hoc tests revealed that SCRs in response to the CS+ were larger compared to those in response to the CS- from the 2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  <w:vertAlign w:val="superscript"/>
        </w:rPr>
        <w:t>nd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 to the 16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  <w:vertAlign w:val="superscript"/>
        </w:rPr>
        <w:t>th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 trial (p &lt; 0.05)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</w:rPr>
        <w:t xml:space="preserve">. 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No 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</w:rPr>
        <w:t xml:space="preserve">other 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significant 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</w:rPr>
        <w:t>main effects or interactions</w:t>
      </w:r>
      <w:r w:rsidRPr="00EE1F1E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 were observed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</w:rPr>
        <w:t xml:space="preserve"> (Table S</w:t>
      </w:r>
      <w:r w:rsidR="00695F4B">
        <w:rPr>
          <w:rFonts w:ascii="Times New Roman" w:eastAsia="DengXian" w:hAnsi="Times New Roman" w:cs="Times New Roman" w:hint="eastAsia"/>
          <w:color w:val="FF0000"/>
          <w:sz w:val="20"/>
          <w:szCs w:val="20"/>
          <w:lang w:eastAsia="zh-CN"/>
        </w:rPr>
        <w:t>2</w:t>
      </w:r>
      <w:r w:rsidRPr="00EE1F1E">
        <w:rPr>
          <w:rFonts w:ascii="Times New Roman" w:eastAsia="DengXian" w:hAnsi="Times New Roman" w:cs="Times New Roman" w:hint="eastAsia"/>
          <w:color w:val="FF0000"/>
          <w:sz w:val="20"/>
          <w:szCs w:val="20"/>
        </w:rPr>
        <w:t>).</w:t>
      </w:r>
    </w:p>
    <w:p w14:paraId="3CF39B65" w14:textId="01D6182D" w:rsidR="00EE1F1E" w:rsidRPr="00EE1F1E" w:rsidRDefault="00EE1F1E" w:rsidP="00EE1F1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FF0000"/>
          <w:sz w:val="20"/>
          <w:szCs w:val="20"/>
        </w:rPr>
      </w:pPr>
      <w:r w:rsidRPr="00EE1F1E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Extinction learning: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In the first 16 extinction trials of the three intensified groups, the mixed model ANOVA showed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significant main effect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of Stimulus (F (1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8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156.969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&lt; 0.001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and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Trial (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5.1, 427.530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6.903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&lt; 0.001). The interaction of Stimulus × Trial also showed a significant effect (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.3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359.916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15.320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&lt; 0.001). Post-hoc tests revealed that SCRs in response to the CS+ were larger compared to those in response to the CS- from the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1st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to the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8th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trial (p &lt; 0.05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.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No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other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significant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main effects or interactions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were observed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(</w:t>
      </w:r>
      <w:r w:rsidR="00695F4B">
        <w:rPr>
          <w:rFonts w:ascii="Times New Roman" w:hAnsi="Times New Roman" w:cs="Times New Roman" w:hint="eastAsia"/>
          <w:color w:val="FF0000"/>
          <w:sz w:val="20"/>
          <w:szCs w:val="20"/>
        </w:rPr>
        <w:t>Table S2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).</w:t>
      </w:r>
    </w:p>
    <w:p w14:paraId="689D42FD" w14:textId="3D8B4D0D" w:rsidR="00EE1F1E" w:rsidRPr="00EE1F1E" w:rsidRDefault="00EE1F1E" w:rsidP="00EE1F1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FF0000"/>
          <w:sz w:val="20"/>
          <w:szCs w:val="20"/>
        </w:rPr>
      </w:pP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In the second 16 extinction trials of the three intensified groups, the results showed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significant main effect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of Stimulus (F (1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8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39.409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&lt; 0.001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and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Trial (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.8, 399.44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16.988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&lt; 0.001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.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The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Stimulus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×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Group (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2, 8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3.905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, p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=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0.0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24),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Trial × Group (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9.5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399.44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.112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&lt; 0.001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,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Stimulus × Trial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(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5.5, 458.697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.477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&lt; 0.001) and Trial × Stimulus × Group (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10.9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58.697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2.392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= 0.0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07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 interactions were also significant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(</w:t>
      </w:r>
      <w:r w:rsidR="00695F4B">
        <w:rPr>
          <w:rFonts w:ascii="Times New Roman" w:hAnsi="Times New Roman" w:cs="Times New Roman" w:hint="eastAsia"/>
          <w:color w:val="FF0000"/>
          <w:sz w:val="20"/>
          <w:szCs w:val="20"/>
        </w:rPr>
        <w:t>Table S2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)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.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Post-hoc tests showed that SCRs in response to the CS+ were significantly smaller in the massed group from the 1st to the 3rd trial compared to the 3-hours spaced training, and in the 1st trial and from the 3rd to the 5th trial compared to the 20-minutes spaced training. In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addition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, the massed group showed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a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significantly small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er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SCR in response to the CS- in the 6th trial compared to the 3-hours spaced training.</w:t>
      </w:r>
    </w:p>
    <w:p w14:paraId="741FC0D2" w14:textId="3D5C69FF" w:rsidR="00EE1F1E" w:rsidRPr="00EE1F1E" w:rsidRDefault="00EE1F1E" w:rsidP="00EE1F1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FF0000"/>
          <w:sz w:val="20"/>
          <w:szCs w:val="20"/>
        </w:rPr>
      </w:pPr>
      <w:r w:rsidRPr="00EE1F1E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lastRenderedPageBreak/>
        <w:t xml:space="preserve">First recall: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The mixed model ANOVA revealed significant main effect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of Stimulus (F (1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8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57.21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&lt; 0.001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and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Trial (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5.1, 426.346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34.99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&lt; 0.001). The interaction of Stimulus × Trial also showed a significant effect (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5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15.79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11.486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, p &lt; 0.001). Post-hoc tests indicated that except for the 7th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and 8th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trial, the CS+ revealed significantly larger SCR compared to the CS- (p &lt; 0.05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.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No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other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significant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main effects or interactions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were observed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(</w:t>
      </w:r>
      <w:r w:rsidR="00695F4B">
        <w:rPr>
          <w:rFonts w:ascii="Times New Roman" w:hAnsi="Times New Roman" w:cs="Times New Roman" w:hint="eastAsia"/>
          <w:color w:val="FF0000"/>
          <w:sz w:val="20"/>
          <w:szCs w:val="20"/>
        </w:rPr>
        <w:t>Table S2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)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.</w:t>
      </w:r>
    </w:p>
    <w:p w14:paraId="6D5E3E37" w14:textId="4DDA899B" w:rsidR="00EE1F1E" w:rsidRPr="00EE1F1E" w:rsidRDefault="00EE1F1E" w:rsidP="00EE1F1E">
      <w:pPr>
        <w:rPr>
          <w:rFonts w:ascii="Times New Roman" w:hAnsi="Times New Roman" w:cs="Times New Roman" w:hint="eastAsia"/>
          <w:color w:val="FF0000"/>
          <w:sz w:val="20"/>
          <w:szCs w:val="20"/>
          <w:lang w:eastAsia="zh-CN"/>
        </w:rPr>
      </w:pPr>
      <w:r w:rsidRPr="00EE1F1E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Second recall:</w:t>
      </w:r>
      <w:r w:rsidRPr="00EE1F1E">
        <w:rPr>
          <w:color w:val="FF0000"/>
          <w:sz w:val="20"/>
          <w:szCs w:val="20"/>
        </w:rPr>
        <w:t xml:space="preserve">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Second recall phase (Day 4): The mixed model ANOVA revealed significant main effects of Stimulus (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2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8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26.432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&lt; 0.001), Trial (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.7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396.116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19.893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&lt; 0.001), and significant Stimulus × Trial (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.5, 380.942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 = 8.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152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&lt; 0.001), and Stimulus × Group (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2, 8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.602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 = 0.0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13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 interactions (</w:t>
      </w:r>
      <w:r w:rsidR="00695F4B">
        <w:rPr>
          <w:rFonts w:ascii="Times New Roman" w:hAnsi="Times New Roman" w:cs="Times New Roman"/>
          <w:color w:val="FF0000"/>
          <w:sz w:val="20"/>
          <w:szCs w:val="20"/>
        </w:rPr>
        <w:t>Table S2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. Post-hoc tests showed that SCRs in response to the CS+ were significantly smaller in the massed compared to the 20-minute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spaced group (p = 0.04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6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. Furthermore, only the massed group showed no significant SCR difference in response to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the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CS+ and CS- (p = 0.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83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. </w:t>
      </w:r>
    </w:p>
    <w:p w14:paraId="5385A889" w14:textId="77777777" w:rsidR="00EE1F1E" w:rsidRPr="00EE1F1E" w:rsidRDefault="00EE1F1E" w:rsidP="00EE1F1E">
      <w:pPr>
        <w:snapToGrid w:val="0"/>
        <w:spacing w:after="0"/>
        <w:rPr>
          <w:rFonts w:ascii="Times New Roman" w:hAnsi="Times New Roman" w:cs="Times New Roman"/>
          <w:b/>
          <w:bCs/>
          <w:color w:val="FF0000"/>
        </w:rPr>
      </w:pPr>
      <w:bookmarkStart w:id="1" w:name="_Hlk181276750"/>
      <w:r w:rsidRPr="00EE1F1E">
        <w:rPr>
          <w:rFonts w:ascii="Times New Roman" w:hAnsi="Times New Roman" w:cs="Times New Roman"/>
          <w:b/>
          <w:bCs/>
          <w:color w:val="FF0000"/>
        </w:rPr>
        <w:t>The SCR difference between CS+ and CS-</w:t>
      </w:r>
      <w:r w:rsidRPr="00EE1F1E">
        <w:rPr>
          <w:rFonts w:ascii="Times New Roman" w:hAnsi="Times New Roman" w:cs="Times New Roman" w:hint="eastAsia"/>
          <w:b/>
          <w:bCs/>
          <w:color w:val="FF0000"/>
        </w:rPr>
        <w:t xml:space="preserve"> in the three intensified groups</w:t>
      </w:r>
    </w:p>
    <w:bookmarkEnd w:id="1"/>
    <w:p w14:paraId="499F6C02" w14:textId="019B3013" w:rsidR="00EE1F1E" w:rsidRPr="00EE1F1E" w:rsidRDefault="00EE1F1E" w:rsidP="00EE1F1E">
      <w:pPr>
        <w:snapToGrid w:val="0"/>
        <w:spacing w:after="0"/>
        <w:rPr>
          <w:rFonts w:ascii="Times New Roman" w:hAnsi="Times New Roman" w:cs="Times New Roman"/>
          <w:color w:val="FF0000"/>
        </w:rPr>
      </w:pPr>
      <w:r w:rsidRPr="00EE1F1E">
        <w:rPr>
          <w:rFonts w:ascii="Times New Roman" w:hAnsi="Times New Roman" w:cs="Times New Roman" w:hint="eastAsia"/>
          <w:b/>
          <w:bCs/>
          <w:color w:val="FF0000"/>
        </w:rPr>
        <w:t xml:space="preserve">Acquisition: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T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h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e mixed ANOVA revealed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a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significant main effect of Trial (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10.3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861.91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.985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&lt; 0.001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.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No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other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significant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main effects or interactions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were revealed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(</w:t>
      </w:r>
      <w:r w:rsidR="00695F4B">
        <w:rPr>
          <w:rFonts w:ascii="Times New Roman" w:hAnsi="Times New Roman" w:cs="Times New Roman"/>
          <w:color w:val="FF0000"/>
          <w:sz w:val="20"/>
          <w:szCs w:val="20"/>
        </w:rPr>
        <w:t>Table S3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.</w:t>
      </w:r>
    </w:p>
    <w:p w14:paraId="03FF5336" w14:textId="63DA8685" w:rsidR="00EE1F1E" w:rsidRPr="00EE1F1E" w:rsidRDefault="00EE1F1E" w:rsidP="00EE1F1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FF0000"/>
          <w:sz w:val="20"/>
          <w:szCs w:val="20"/>
        </w:rPr>
      </w:pPr>
      <w:r w:rsidRPr="00EE1F1E">
        <w:rPr>
          <w:rFonts w:ascii="Times New Roman" w:hAnsi="Times New Roman" w:cs="Times New Roman" w:hint="eastAsia"/>
          <w:b/>
          <w:bCs/>
          <w:color w:val="FF0000"/>
        </w:rPr>
        <w:t xml:space="preserve">Extinction: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In the first 16 extinction trials of the three intensified groups, the mixed model ANOVA showed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a significant main effect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of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Trial (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.3, 359.916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15.320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&lt; 0.001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.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No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other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significant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main effects or interactions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were revealed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(</w:t>
      </w:r>
      <w:r w:rsidR="00695F4B">
        <w:rPr>
          <w:rFonts w:ascii="Times New Roman" w:hAnsi="Times New Roman" w:cs="Times New Roman"/>
          <w:color w:val="FF0000"/>
          <w:sz w:val="20"/>
          <w:szCs w:val="20"/>
        </w:rPr>
        <w:t>Table S3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.</w:t>
      </w:r>
    </w:p>
    <w:p w14:paraId="7527E0DB" w14:textId="0EB8AE52" w:rsidR="00EE1F1E" w:rsidRPr="00EE1F1E" w:rsidRDefault="00EE1F1E" w:rsidP="00EE1F1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FF0000"/>
          <w:sz w:val="20"/>
          <w:szCs w:val="20"/>
        </w:rPr>
      </w:pP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In the second 16 extinction trials of the three intensified groups, t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h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e results showed significant main effects of Trial (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5.5, 458.697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.477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&lt; 0.001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and Group (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2, 8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3.905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= 0.02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,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and a significant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Trial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×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Group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interaction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(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10.9, 458.697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2.392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= 0.007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 (</w:t>
      </w:r>
      <w:r w:rsidR="00695F4B">
        <w:rPr>
          <w:rFonts w:ascii="Times New Roman" w:hAnsi="Times New Roman" w:cs="Times New Roman"/>
          <w:color w:val="FF0000"/>
          <w:sz w:val="20"/>
          <w:szCs w:val="20"/>
        </w:rPr>
        <w:t>Table S3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.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The post-hoc tests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showed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a significantly larger reduction of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SCR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in the massed group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in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the 1st, 3rd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4th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and 5th trials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than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the 20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-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minutes spaced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training, and in the 1st and 3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rd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trials compared to the 3-hours spaced training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(p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=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0.0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7 and p =0.016, respectively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.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In addition, the 3-hours spaced training showed a significantly lower SCR in the 5th trial compared to the 20-minutes spaced training (p = 0.017).</w:t>
      </w:r>
    </w:p>
    <w:p w14:paraId="15EA3223" w14:textId="61BC8E8C" w:rsidR="00EE1F1E" w:rsidRPr="00EE1F1E" w:rsidRDefault="00EE1F1E" w:rsidP="00EE1F1E">
      <w:pPr>
        <w:snapToGrid w:val="0"/>
        <w:spacing w:after="0"/>
        <w:rPr>
          <w:rFonts w:ascii="Times New Roman" w:hAnsi="Times New Roman" w:cs="Times New Roman"/>
          <w:color w:val="FF0000"/>
          <w:sz w:val="20"/>
          <w:szCs w:val="20"/>
        </w:rPr>
      </w:pPr>
      <w:r w:rsidRPr="00EE1F1E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First recall: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T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h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e results revealed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a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significant main effect of Trial (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5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15.79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11.486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&lt; 0.001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.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No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other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significant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main effects or interactions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were revealed </w:t>
      </w:r>
      <w:bookmarkStart w:id="2" w:name="_Hlk181278517"/>
      <w:r w:rsidRPr="00EE1F1E">
        <w:rPr>
          <w:rFonts w:ascii="Times New Roman" w:hAnsi="Times New Roman" w:cs="Times New Roman"/>
          <w:color w:val="FF0000"/>
          <w:sz w:val="20"/>
          <w:szCs w:val="20"/>
        </w:rPr>
        <w:t>(</w:t>
      </w:r>
      <w:r w:rsidR="00695F4B">
        <w:rPr>
          <w:rFonts w:ascii="Times New Roman" w:hAnsi="Times New Roman" w:cs="Times New Roman"/>
          <w:color w:val="FF0000"/>
          <w:sz w:val="20"/>
          <w:szCs w:val="20"/>
        </w:rPr>
        <w:t>Table S3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</w:t>
      </w:r>
      <w:bookmarkEnd w:id="2"/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.</w:t>
      </w:r>
    </w:p>
    <w:p w14:paraId="549236DD" w14:textId="5AF943DB" w:rsidR="00EE1F1E" w:rsidRPr="00EE1F1E" w:rsidRDefault="00EE1F1E" w:rsidP="00EE1F1E">
      <w:pPr>
        <w:snapToGrid w:val="0"/>
        <w:spacing w:after="0"/>
        <w:rPr>
          <w:rFonts w:ascii="Times New Roman" w:hAnsi="Times New Roman" w:cs="Times New Roman"/>
          <w:color w:val="FF0000"/>
          <w:sz w:val="20"/>
          <w:szCs w:val="20"/>
        </w:rPr>
      </w:pPr>
      <w:r w:rsidRPr="00EE1F1E">
        <w:rPr>
          <w:rFonts w:ascii="Times New Roman" w:eastAsia="DengXian" w:hAnsi="Times New Roman" w:cs="Times New Roman" w:hint="eastAsia"/>
          <w:b/>
          <w:bCs/>
          <w:color w:val="FF0000"/>
        </w:rPr>
        <w:t>Second recall:</w:t>
      </w:r>
      <w:r w:rsidRPr="00EE1F1E">
        <w:rPr>
          <w:rFonts w:ascii="Times New Roman" w:eastAsia="DengXian" w:hAnsi="Times New Roman" w:cs="Times New Roman" w:hint="eastAsia"/>
          <w:color w:val="FF0000"/>
        </w:rPr>
        <w:t xml:space="preserve">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T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h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e results revealed significant main effect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of Trial (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.5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380.942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8.152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&lt; 0.001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, and Group (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F (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2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84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) =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4.602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, p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= 0.013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. Post-hoc test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indicated that massed training showed significantly lower SCR compared to the 20-minutes spaced training (p = 0.003).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No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other 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significant 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main effects or interactions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 xml:space="preserve"> were revealed (</w:t>
      </w:r>
      <w:r w:rsidR="00695F4B">
        <w:rPr>
          <w:rFonts w:ascii="Times New Roman" w:hAnsi="Times New Roman" w:cs="Times New Roman"/>
          <w:color w:val="FF0000"/>
          <w:sz w:val="20"/>
          <w:szCs w:val="20"/>
        </w:rPr>
        <w:t>Table S3</w:t>
      </w:r>
      <w:r w:rsidRPr="00EE1F1E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Pr="00EE1F1E">
        <w:rPr>
          <w:rFonts w:ascii="Times New Roman" w:hAnsi="Times New Roman" w:cs="Times New Roman" w:hint="eastAsia"/>
          <w:color w:val="FF0000"/>
          <w:sz w:val="20"/>
          <w:szCs w:val="20"/>
        </w:rPr>
        <w:t>.</w:t>
      </w:r>
    </w:p>
    <w:p w14:paraId="0D9882B3" w14:textId="77777777" w:rsidR="00A67B21" w:rsidRDefault="00A67B21" w:rsidP="00A67B21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14:paraId="5876771C" w14:textId="77777777" w:rsidR="0009339B" w:rsidRDefault="0009339B" w:rsidP="00A67B21">
      <w:pPr>
        <w:spacing w:line="360" w:lineRule="auto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14:paraId="2BA8B27B" w14:textId="77777777" w:rsidR="0009339B" w:rsidRPr="00EE1F1E" w:rsidRDefault="0009339B" w:rsidP="00A67B21">
      <w:pPr>
        <w:spacing w:line="360" w:lineRule="auto"/>
        <w:rPr>
          <w:rFonts w:ascii="Times New Roman" w:eastAsia="DengXian" w:hAnsi="Times New Roman" w:cs="Times New Roman" w:hint="eastAsia"/>
          <w:sz w:val="24"/>
          <w:szCs w:val="24"/>
          <w:lang w:eastAsia="zh-CN"/>
        </w:rPr>
      </w:pPr>
    </w:p>
    <w:tbl>
      <w:tblPr>
        <w:tblW w:w="97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60"/>
        <w:gridCol w:w="1943"/>
        <w:gridCol w:w="1626"/>
        <w:gridCol w:w="1351"/>
        <w:gridCol w:w="1668"/>
      </w:tblGrid>
      <w:tr w:rsidR="00A67B21" w:rsidRPr="00A67B21" w14:paraId="196E22A8" w14:textId="77777777" w:rsidTr="00883F07">
        <w:trPr>
          <w:trHeight w:val="228"/>
        </w:trPr>
        <w:tc>
          <w:tcPr>
            <w:tcW w:w="9748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AC2C1" w14:textId="53550F88" w:rsidR="00A67B21" w:rsidRPr="00A67B21" w:rsidRDefault="00A67B21" w:rsidP="00080562">
            <w:pPr>
              <w:widowControl w:val="0"/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0562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lastRenderedPageBreak/>
              <w:t xml:space="preserve">Table </w:t>
            </w:r>
            <w:r w:rsidRPr="0008056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S.1</w:t>
            </w:r>
            <w:r w:rsidRPr="00080562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.</w:t>
            </w:r>
            <w:r w:rsidRPr="00080562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Results of the mixed model ANOVA conducted for the </w:t>
            </w:r>
            <w:r w:rsidRPr="00080562">
              <w:rPr>
                <w:rFonts w:ascii="Times New Roman" w:eastAsia="DengXi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control analysis of </w:t>
            </w:r>
            <w:r w:rsidRPr="00080562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comparing SCR </w:t>
            </w:r>
            <w:r w:rsidRPr="00080562">
              <w:rPr>
                <w:rFonts w:ascii="Times New Roman" w:eastAsia="DengXi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in extinction (the first 16 trials</w:t>
            </w:r>
            <w:r w:rsidRPr="00080562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of </w:t>
            </w:r>
            <w:r w:rsidRPr="00080562">
              <w:rPr>
                <w:rFonts w:ascii="Times New Roman" w:eastAsia="DengXi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 xml:space="preserve">the </w:t>
            </w:r>
            <w:r w:rsidRPr="00080562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three </w:t>
            </w:r>
            <w:r w:rsidRPr="00080562">
              <w:rPr>
                <w:rFonts w:ascii="Times New Roman" w:eastAsia="DengXi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intensi</w:t>
            </w:r>
            <w:r w:rsidRPr="00080562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ied groups and 16 trials of the control group</w:t>
            </w:r>
            <w:r w:rsidRPr="00080562">
              <w:rPr>
                <w:rFonts w:ascii="Times New Roman" w:eastAsia="DengXian" w:hAnsi="Times New Roman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)</w:t>
            </w:r>
            <w:r w:rsidRPr="00080562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.</w:t>
            </w:r>
          </w:p>
        </w:tc>
      </w:tr>
      <w:tr w:rsidR="00A67B21" w:rsidRPr="00A67B21" w14:paraId="68A00AC1" w14:textId="77777777" w:rsidTr="00883F07">
        <w:trPr>
          <w:trHeight w:val="228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57E1" w14:textId="77777777" w:rsidR="00A67B21" w:rsidRPr="00A67B21" w:rsidRDefault="00A67B21" w:rsidP="008E6E36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actors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1C2C34" w14:textId="77777777" w:rsidR="00A67B21" w:rsidRPr="00A67B21" w:rsidRDefault="00A67B21" w:rsidP="008E6E36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A67B2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d.f.</w:t>
            </w:r>
            <w:proofErr w:type="spellEnd"/>
            <w:r w:rsidRPr="00A67B2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, Error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89C16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Arial Unicode MS" w:hAnsi="Times New Roman" w:cs="Times New Roman"/>
                <w:i/>
                <w:iCs/>
                <w:color w:val="374151"/>
                <w:sz w:val="20"/>
                <w:szCs w:val="20"/>
              </w:rPr>
              <w:t>F valu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E8BF9F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η</w:t>
            </w:r>
            <w:r w:rsidRPr="00A67B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p</w:t>
            </w:r>
            <w:r w:rsidRPr="00A67B2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C297A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Arial Unicode MS" w:hAnsi="Times New Roman" w:cs="Times New Roman"/>
                <w:i/>
                <w:iCs/>
                <w:color w:val="374151"/>
                <w:sz w:val="20"/>
                <w:szCs w:val="20"/>
              </w:rPr>
              <w:t>p value</w:t>
            </w:r>
          </w:p>
        </w:tc>
      </w:tr>
      <w:tr w:rsidR="00A67B21" w:rsidRPr="00A67B21" w14:paraId="617612D0" w14:textId="77777777" w:rsidTr="00883F07">
        <w:trPr>
          <w:trHeight w:val="281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7B5B" w14:textId="77777777" w:rsidR="00A67B21" w:rsidRPr="00A67B21" w:rsidRDefault="00A67B21" w:rsidP="008E6E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Stimulus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E4BD0" w14:textId="77777777" w:rsidR="00A67B21" w:rsidRPr="00A67B21" w:rsidRDefault="00A67B21" w:rsidP="008E6E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7122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13.935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407E1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3D79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&lt; </w:t>
            </w:r>
            <w:r w:rsidRPr="00A67B2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1*</w:t>
            </w:r>
          </w:p>
        </w:tc>
      </w:tr>
      <w:tr w:rsidR="00A67B21" w:rsidRPr="00A67B21" w14:paraId="78CA3B18" w14:textId="77777777" w:rsidTr="00883F07">
        <w:trPr>
          <w:trHeight w:val="26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96D3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2C74A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 11</w:t>
            </w: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22EB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</w:t>
            </w: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C84B0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B1C51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04</w:t>
            </w:r>
          </w:p>
        </w:tc>
      </w:tr>
      <w:tr w:rsidR="00A67B21" w:rsidRPr="00A67B21" w14:paraId="65F0E2CC" w14:textId="77777777" w:rsidTr="00883F07">
        <w:trPr>
          <w:trHeight w:val="26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0899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Stimulus </w:t>
            </w: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×</w:t>
            </w: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8993F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BBA30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2A089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88E0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36</w:t>
            </w:r>
          </w:p>
        </w:tc>
      </w:tr>
      <w:tr w:rsidR="00A67B21" w:rsidRPr="00A67B21" w14:paraId="6E190750" w14:textId="77777777" w:rsidTr="00883F07">
        <w:trPr>
          <w:trHeight w:val="268"/>
        </w:trPr>
        <w:tc>
          <w:tcPr>
            <w:tcW w:w="97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9BC0" w14:textId="77777777" w:rsidR="00A67B21" w:rsidRPr="00A67B21" w:rsidRDefault="00A67B21" w:rsidP="00883F0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* </w:t>
            </w:r>
            <w:r w:rsidRPr="00A67B21">
              <w:rPr>
                <w:rFonts w:ascii="Times New Roman" w:eastAsia="DengXian" w:hAnsi="Times New Roman" w:cs="Times New Roman"/>
                <w:sz w:val="20"/>
                <w:szCs w:val="20"/>
                <w:lang w:eastAsia="en-GB"/>
              </w:rPr>
              <w:t>Significant results at p &lt; 0.05</w:t>
            </w:r>
            <w:r w:rsidRPr="00A67B21">
              <w:rPr>
                <w:rFonts w:ascii="Times New Roman" w:eastAsia="DengXian" w:hAnsi="Times New Roman" w:cs="Times New Roman"/>
                <w:sz w:val="20"/>
                <w:szCs w:val="20"/>
              </w:rPr>
              <w:t>.</w:t>
            </w:r>
          </w:p>
        </w:tc>
      </w:tr>
    </w:tbl>
    <w:tbl>
      <w:tblPr>
        <w:tblpPr w:leftFromText="180" w:rightFromText="180" w:vertAnchor="text" w:horzAnchor="margin" w:tblpY="-1320"/>
        <w:tblW w:w="8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183"/>
        <w:gridCol w:w="1578"/>
        <w:gridCol w:w="866"/>
        <w:gridCol w:w="666"/>
        <w:gridCol w:w="930"/>
      </w:tblGrid>
      <w:tr w:rsidR="0009339B" w:rsidRPr="0009339B" w14:paraId="775DE029" w14:textId="77777777" w:rsidTr="0009339B">
        <w:trPr>
          <w:trHeight w:val="274"/>
        </w:trPr>
        <w:tc>
          <w:tcPr>
            <w:tcW w:w="89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588CD" w14:textId="69877C62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lastRenderedPageBreak/>
              <w:t>Table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.2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.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Results of the mixed model ANOVAs for</w:t>
            </w: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comparing SCR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between</w:t>
            </w: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the three intensified groups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in acquisition, extinction, first and second recall phases.</w:t>
            </w:r>
          </w:p>
        </w:tc>
      </w:tr>
      <w:tr w:rsidR="0009339B" w:rsidRPr="0009339B" w14:paraId="10EBEAB7" w14:textId="77777777" w:rsidTr="0009339B">
        <w:trPr>
          <w:trHeight w:val="274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D6DDE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CC9E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B284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d.f.</w:t>
            </w:r>
            <w:proofErr w:type="spellEnd"/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,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A81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  <w:sz w:val="20"/>
                <w:szCs w:val="20"/>
                <w:lang w:eastAsia="zh-CN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728AE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i/>
                <w:color w:val="FF0000"/>
                <w:kern w:val="2"/>
                <w:sz w:val="20"/>
                <w:szCs w:val="20"/>
                <w:lang w:eastAsia="zh-CN"/>
              </w:rPr>
              <w:t>η</w:t>
            </w:r>
            <w:r w:rsidRPr="0009339B">
              <w:rPr>
                <w:rFonts w:ascii="Times New Roman" w:eastAsia="DengXian" w:hAnsi="Times New Roman" w:cs="Times New Roman"/>
                <w:i/>
                <w:color w:val="FF0000"/>
                <w:kern w:val="2"/>
                <w:sz w:val="20"/>
                <w:szCs w:val="20"/>
                <w:vertAlign w:val="subscript"/>
                <w:lang w:eastAsia="zh-CN"/>
              </w:rPr>
              <w:t>p</w:t>
            </w:r>
            <w:r w:rsidRPr="0009339B">
              <w:rPr>
                <w:rFonts w:ascii="Times New Roman" w:eastAsia="DengXian" w:hAnsi="Times New Roman" w:cs="Times New Roman"/>
                <w:i/>
                <w:color w:val="FF0000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85B8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i/>
                <w:iCs/>
                <w:color w:val="FF0000"/>
                <w:kern w:val="2"/>
                <w:sz w:val="20"/>
                <w:szCs w:val="20"/>
                <w:lang w:eastAsia="zh-CN"/>
              </w:rPr>
              <w:t>p value</w:t>
            </w:r>
          </w:p>
        </w:tc>
      </w:tr>
      <w:tr w:rsidR="0009339B" w:rsidRPr="0009339B" w14:paraId="793C32B5" w14:textId="77777777" w:rsidTr="0009339B">
        <w:trPr>
          <w:trHeight w:val="247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982973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Acquisition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F8B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5744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A1B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0.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6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89B8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BD3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0.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550</w:t>
            </w:r>
          </w:p>
        </w:tc>
      </w:tr>
      <w:tr w:rsidR="0009339B" w:rsidRPr="0009339B" w14:paraId="05370D91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5724563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B5B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Stimulu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D3403A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1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CCC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09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9919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164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254B8467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C1025A8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576E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Tri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703CFA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9.9, 835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335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6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43A2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164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45753792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D231864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9E4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9A3DD7E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,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DA2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0.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0F60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8D3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0.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984</w:t>
            </w:r>
          </w:p>
        </w:tc>
      </w:tr>
      <w:tr w:rsidR="0009339B" w:rsidRPr="0009339B" w14:paraId="586AE454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CE1A58B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A69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63C4B5E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9.9, 835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44C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FEC1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5873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0.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657</w:t>
            </w:r>
          </w:p>
        </w:tc>
      </w:tr>
      <w:tr w:rsidR="0009339B" w:rsidRPr="0009339B" w14:paraId="3231BC9C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7C65F55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3FA2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Tri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AE14FF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0.3, 861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725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4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196D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27A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19AAC8D3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91D7414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B011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51FA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0.5, 861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B224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DEE00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5250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0.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699</w:t>
            </w:r>
          </w:p>
        </w:tc>
      </w:tr>
      <w:tr w:rsidR="0009339B" w:rsidRPr="0009339B" w14:paraId="53954406" w14:textId="77777777" w:rsidTr="0009339B">
        <w:trPr>
          <w:trHeight w:val="247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47E71879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Extinction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(First 16 trials)</w:t>
            </w:r>
          </w:p>
        </w:tc>
        <w:tc>
          <w:tcPr>
            <w:tcW w:w="3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2C14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</w:tcPr>
          <w:p w14:paraId="09DDD38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7C85E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.5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E831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79AA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81</w:t>
            </w:r>
          </w:p>
        </w:tc>
      </w:tr>
      <w:tr w:rsidR="0009339B" w:rsidRPr="0009339B" w14:paraId="61096AE1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05F731F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370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Stimulu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6DC5F1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1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9A54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56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5F15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8E6C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77590EE3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15621BD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92DF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Tri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8465D6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5.1, 427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A73D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46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9D74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42A5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28C65ED0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E9D1F04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9C5E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46A99A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,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EE9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EFCE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394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662</w:t>
            </w:r>
          </w:p>
        </w:tc>
      </w:tr>
      <w:tr w:rsidR="0009339B" w:rsidRPr="0009339B" w14:paraId="07CCBD3C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D301020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8F2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96C1B8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0.2, 427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82CE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BF47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A56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390</w:t>
            </w:r>
          </w:p>
        </w:tc>
      </w:tr>
      <w:tr w:rsidR="0009339B" w:rsidRPr="0009339B" w14:paraId="3DB41068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4846596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0D9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Tri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C27915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4.3, 359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EFD9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5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3349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466A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236C9BC3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FE62E89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425E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F94A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8.6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359.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6438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0A483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2726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75</w:t>
            </w:r>
          </w:p>
        </w:tc>
      </w:tr>
      <w:tr w:rsidR="0009339B" w:rsidRPr="0009339B" w14:paraId="26DCA1E4" w14:textId="77777777" w:rsidTr="0009339B">
        <w:trPr>
          <w:trHeight w:val="247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18A04B5A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Extinction</w:t>
            </w:r>
          </w:p>
          <w:p w14:paraId="5877886C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(Second 16 trials)</w:t>
            </w: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711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3B79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5BF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.9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208C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7F7D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60</w:t>
            </w:r>
          </w:p>
        </w:tc>
      </w:tr>
      <w:tr w:rsidR="0009339B" w:rsidRPr="0009339B" w14:paraId="6F298A49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93B820A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8AE2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Stimulu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13DACA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1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CCE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39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276E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89CF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16A96A47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7AB1053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191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Tri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435788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4.8, 399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849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6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86B2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2A0A3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5D44FF40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C5EF032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962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65AA79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,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C3FF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3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FE1F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BF4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24</w:t>
            </w:r>
          </w:p>
        </w:tc>
      </w:tr>
      <w:tr w:rsidR="0009339B" w:rsidRPr="0009339B" w14:paraId="523D0333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B01148A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C74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B51C94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9.5, 399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3794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4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002D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C37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549D889E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9B09A51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CC04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Tri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509867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5.5, 458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843D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4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E98C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884D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557721E4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A8F050B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14333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BCAF3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0.9, 458.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5BAC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3BFAE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44A6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7</w:t>
            </w:r>
          </w:p>
        </w:tc>
      </w:tr>
      <w:tr w:rsidR="0009339B" w:rsidRPr="0009339B" w14:paraId="259228BE" w14:textId="77777777" w:rsidTr="0009339B">
        <w:trPr>
          <w:trHeight w:val="247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565C04F7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First recall</w:t>
            </w:r>
          </w:p>
        </w:tc>
        <w:tc>
          <w:tcPr>
            <w:tcW w:w="3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491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</w:tcPr>
          <w:p w14:paraId="1AFC4E5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5A4D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5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27C8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5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0943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0.755</w:t>
            </w:r>
          </w:p>
        </w:tc>
      </w:tr>
      <w:tr w:rsidR="0009339B" w:rsidRPr="0009339B" w14:paraId="0E1A74CA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331CE0C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981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Stimulu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968D22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1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771E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57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D75E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7ECE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069ECAC0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7FF1598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222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Tri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0E6823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5.1, 426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E483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34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5C78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E2C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7FC38F0D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4D4E9EA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786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6FD91F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,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63B7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4835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BB7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0.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513</w:t>
            </w:r>
          </w:p>
        </w:tc>
      </w:tr>
      <w:tr w:rsidR="0009339B" w:rsidRPr="0009339B" w14:paraId="1B0B28D1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C53DDFC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7D48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7822146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10.1, 426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15A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8835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E09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0.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979</w:t>
            </w:r>
          </w:p>
        </w:tc>
      </w:tr>
      <w:tr w:rsidR="0009339B" w:rsidRPr="0009339B" w14:paraId="02087490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629A35C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CB43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Tri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349CFB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5, 415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420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1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BAFE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14F3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7624339F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196C7A54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D9CF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BA64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9.9, 415.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6665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D0866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FCCE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0.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347</w:t>
            </w:r>
          </w:p>
        </w:tc>
      </w:tr>
      <w:tr w:rsidR="0009339B" w:rsidRPr="0009339B" w14:paraId="66F8695D" w14:textId="77777777" w:rsidTr="0009339B">
        <w:trPr>
          <w:trHeight w:val="247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65DD5112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Second recall</w:t>
            </w:r>
          </w:p>
        </w:tc>
        <w:tc>
          <w:tcPr>
            <w:tcW w:w="3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188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578" w:type="dxa"/>
            <w:tcBorders>
              <w:left w:val="nil"/>
              <w:bottom w:val="nil"/>
              <w:right w:val="nil"/>
            </w:tcBorders>
          </w:tcPr>
          <w:p w14:paraId="11C69A1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09B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.0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7F69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BB2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0.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367</w:t>
            </w:r>
          </w:p>
        </w:tc>
      </w:tr>
      <w:tr w:rsidR="0009339B" w:rsidRPr="0009339B" w14:paraId="13AC3CF4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2EF0194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811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Stimulu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E90AED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1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280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6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C57AE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7E7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7D596679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1AB0613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4F1E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Tri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390ED1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4.7, 396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010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9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7CDC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E35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60AFEEF2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9BD3E2B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6EE8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0F9BB5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,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9E1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4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F119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2353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</w:t>
            </w: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13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09339B" w:rsidRPr="0009339B" w14:paraId="714AD049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86E98B2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4DC4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57E2593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9.4, 396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93C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51C9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BA8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0.3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72</w:t>
            </w:r>
          </w:p>
        </w:tc>
      </w:tr>
      <w:tr w:rsidR="0009339B" w:rsidRPr="0009339B" w14:paraId="72128DFD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E257029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CC79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Tri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592890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4.5, 38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FDE2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8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B889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3E8B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DengXian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*</w:t>
            </w:r>
          </w:p>
        </w:tc>
      </w:tr>
      <w:tr w:rsidR="0009339B" w:rsidRPr="0009339B" w14:paraId="4162991A" w14:textId="77777777" w:rsidTr="0009339B">
        <w:trPr>
          <w:trHeight w:val="247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DE0BE2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AC95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Stimulus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×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C2D6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9.1, 380.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6DE3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77283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D953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0.6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7</w:t>
            </w:r>
          </w:p>
        </w:tc>
      </w:tr>
      <w:tr w:rsidR="0009339B" w:rsidRPr="0009339B" w14:paraId="3605B942" w14:textId="77777777" w:rsidTr="0009339B">
        <w:trPr>
          <w:trHeight w:val="247"/>
        </w:trPr>
        <w:tc>
          <w:tcPr>
            <w:tcW w:w="89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85BC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* Significant results at p &lt; 0.05.</w:t>
            </w:r>
          </w:p>
        </w:tc>
      </w:tr>
    </w:tbl>
    <w:p w14:paraId="2AB9E92A" w14:textId="5E5CAB41" w:rsidR="008E6E36" w:rsidRDefault="008E6E36" w:rsidP="00A67B21">
      <w:pPr>
        <w:autoSpaceDE w:val="0"/>
        <w:autoSpaceDN w:val="0"/>
        <w:adjustRightInd w:val="0"/>
        <w:spacing w:before="120"/>
        <w:rPr>
          <w:rFonts w:asciiTheme="majorBidi" w:hAnsiTheme="majorBidi" w:cstheme="majorBidi"/>
          <w:b/>
          <w:bCs/>
          <w:sz w:val="28"/>
          <w:szCs w:val="28"/>
          <w:lang w:eastAsia="zh-CN"/>
        </w:rPr>
      </w:pPr>
    </w:p>
    <w:p w14:paraId="24DE80C0" w14:textId="77777777" w:rsidR="0009339B" w:rsidRDefault="0009339B" w:rsidP="00A67B21">
      <w:pPr>
        <w:autoSpaceDE w:val="0"/>
        <w:autoSpaceDN w:val="0"/>
        <w:adjustRightInd w:val="0"/>
        <w:spacing w:before="120"/>
        <w:rPr>
          <w:rFonts w:asciiTheme="majorBidi" w:hAnsiTheme="majorBidi" w:cstheme="majorBidi"/>
          <w:b/>
          <w:bCs/>
          <w:sz w:val="28"/>
          <w:szCs w:val="28"/>
          <w:lang w:eastAsia="zh-CN"/>
        </w:rPr>
      </w:pPr>
    </w:p>
    <w:p w14:paraId="2878CDE3" w14:textId="77777777" w:rsidR="00BA45CE" w:rsidRDefault="00BA45CE" w:rsidP="00A67B21">
      <w:pPr>
        <w:autoSpaceDE w:val="0"/>
        <w:autoSpaceDN w:val="0"/>
        <w:adjustRightInd w:val="0"/>
        <w:spacing w:before="120"/>
        <w:rPr>
          <w:rFonts w:asciiTheme="majorBidi" w:hAnsiTheme="majorBidi" w:cstheme="majorBidi" w:hint="eastAsia"/>
          <w:b/>
          <w:bCs/>
          <w:sz w:val="28"/>
          <w:szCs w:val="28"/>
          <w:lang w:eastAsia="zh-C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7"/>
        <w:gridCol w:w="2669"/>
        <w:gridCol w:w="2926"/>
        <w:gridCol w:w="1660"/>
        <w:gridCol w:w="1345"/>
        <w:gridCol w:w="1878"/>
      </w:tblGrid>
      <w:tr w:rsidR="0009339B" w:rsidRPr="0009339B" w14:paraId="5636D1C7" w14:textId="77777777" w:rsidTr="00A47186">
        <w:trPr>
          <w:trHeight w:val="296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A5D059" w14:textId="62F32899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i/>
                <w:i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Table </w:t>
            </w:r>
            <w:r w:rsidRPr="0009339B">
              <w:rPr>
                <w:rFonts w:ascii="Times New Roman" w:eastAsia="Arial Unicode MS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Arial Unicode MS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.3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. </w:t>
            </w:r>
            <w:r w:rsidRPr="0009339B"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Results of the mixed model ANOVAs for </w:t>
            </w: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the three intensified groups: </w:t>
            </w:r>
            <w:r w:rsidRPr="0009339B"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the difference between SCR generated by </w:t>
            </w: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each </w:t>
            </w:r>
            <w:r w:rsidRPr="0009339B"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CS+ and CS- presentation </w:t>
            </w: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in</w:t>
            </w:r>
            <w:r w:rsidRPr="0009339B"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each </w:t>
            </w:r>
            <w:r w:rsidRPr="0009339B"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 xml:space="preserve">phase. </w:t>
            </w:r>
          </w:p>
        </w:tc>
      </w:tr>
      <w:tr w:rsidR="0009339B" w:rsidRPr="0009339B" w14:paraId="5B1F41F1" w14:textId="77777777" w:rsidTr="00A47186">
        <w:trPr>
          <w:trHeight w:val="29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1AAB4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A291FB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SimSu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B2FC1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i/>
                <w:iCs/>
                <w:color w:val="FF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09339B">
              <w:rPr>
                <w:rFonts w:ascii="Times New Roman" w:eastAsia="SimSu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d.f.</w:t>
            </w:r>
            <w:proofErr w:type="spellEnd"/>
            <w:r w:rsidRPr="0009339B">
              <w:rPr>
                <w:rFonts w:ascii="Times New Roman" w:eastAsia="SimSu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,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B7E9A5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i/>
                <w:i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/>
                <w:i/>
                <w:iCs/>
                <w:color w:val="FF0000"/>
                <w:kern w:val="2"/>
                <w:sz w:val="20"/>
                <w:szCs w:val="20"/>
                <w:lang w:eastAsia="zh-CN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2F398C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i/>
                <w:i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i/>
                <w:color w:val="FF0000"/>
                <w:kern w:val="2"/>
                <w:sz w:val="20"/>
                <w:szCs w:val="20"/>
                <w:lang w:eastAsia="zh-CN"/>
              </w:rPr>
              <w:t>η</w:t>
            </w:r>
            <w:r w:rsidRPr="0009339B">
              <w:rPr>
                <w:rFonts w:ascii="Times New Roman" w:eastAsia="DengXian" w:hAnsi="Times New Roman" w:cs="Times New Roman"/>
                <w:i/>
                <w:color w:val="FF0000"/>
                <w:kern w:val="2"/>
                <w:sz w:val="20"/>
                <w:szCs w:val="20"/>
                <w:vertAlign w:val="subscript"/>
                <w:lang w:eastAsia="zh-CN"/>
              </w:rPr>
              <w:t>p</w:t>
            </w:r>
            <w:r w:rsidRPr="0009339B">
              <w:rPr>
                <w:rFonts w:ascii="Times New Roman" w:eastAsia="DengXian" w:hAnsi="Times New Roman" w:cs="Times New Roman"/>
                <w:i/>
                <w:color w:val="FF0000"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637F0D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i/>
                <w:i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/>
                <w:i/>
                <w:iCs/>
                <w:color w:val="FF0000"/>
                <w:kern w:val="2"/>
                <w:sz w:val="20"/>
                <w:szCs w:val="20"/>
                <w:lang w:eastAsia="zh-CN"/>
              </w:rPr>
              <w:t>p value</w:t>
            </w:r>
          </w:p>
        </w:tc>
      </w:tr>
      <w:tr w:rsidR="0009339B" w:rsidRPr="0009339B" w14:paraId="2EEF1B7E" w14:textId="77777777" w:rsidTr="00A47186">
        <w:trPr>
          <w:trHeight w:val="28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931B2A9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Acqui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9FDDC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bookmarkStart w:id="3" w:name="_Hlk151800577"/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0AFF3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1"/>
                <w:szCs w:val="21"/>
                <w:lang w:eastAsia="zh-CN"/>
              </w:rPr>
              <w:t>10.3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1"/>
                <w:szCs w:val="21"/>
                <w:lang w:eastAsia="zh-CN"/>
              </w:rPr>
              <w:t xml:space="preserve">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1"/>
                <w:szCs w:val="21"/>
                <w:lang w:eastAsia="zh-CN"/>
              </w:rPr>
              <w:t>861.914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DD37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1"/>
                <w:szCs w:val="21"/>
                <w:lang w:eastAsia="zh-CN"/>
              </w:rPr>
              <w:t>4.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6916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955BC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iCs/>
                <w:color w:val="FF0000"/>
                <w:kern w:val="2"/>
                <w:sz w:val="20"/>
                <w:szCs w:val="20"/>
                <w:lang w:eastAsia="zh-CN"/>
              </w:rPr>
              <w:t>*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</w:p>
        </w:tc>
      </w:tr>
      <w:bookmarkEnd w:id="3"/>
      <w:tr w:rsidR="0009339B" w:rsidRPr="0009339B" w14:paraId="7303B04E" w14:textId="77777777" w:rsidTr="00A47186">
        <w:trPr>
          <w:trHeight w:val="28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FE72B6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8383F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A580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,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FA7F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C452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6353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984</w:t>
            </w:r>
          </w:p>
        </w:tc>
      </w:tr>
      <w:tr w:rsidR="0009339B" w:rsidRPr="0009339B" w14:paraId="1151870E" w14:textId="77777777" w:rsidTr="00A47186">
        <w:trPr>
          <w:trHeight w:val="28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8F84D0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FE70FB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×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534FA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20.5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1"/>
                <w:szCs w:val="21"/>
                <w:lang w:eastAsia="zh-CN"/>
              </w:rPr>
              <w:t>861.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228D1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8C38C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6BCAD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699</w:t>
            </w:r>
          </w:p>
        </w:tc>
      </w:tr>
      <w:tr w:rsidR="0009339B" w:rsidRPr="0009339B" w14:paraId="55D90F56" w14:textId="77777777" w:rsidTr="00A47186">
        <w:trPr>
          <w:trHeight w:val="281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B6DB9B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Extinction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</w:p>
          <w:p w14:paraId="2513BA01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(First 16 trial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3730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F0DC5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1"/>
                <w:szCs w:val="21"/>
                <w:lang w:eastAsia="zh-CN"/>
              </w:rPr>
              <w:t>4.3, 359.9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2A93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1"/>
                <w:szCs w:val="21"/>
                <w:lang w:eastAsia="zh-CN"/>
              </w:rPr>
              <w:t>15.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16DB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1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B69D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iCs/>
                <w:color w:val="FF0000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09339B" w:rsidRPr="0009339B" w14:paraId="15FC6C6F" w14:textId="77777777" w:rsidTr="00A47186">
        <w:trPr>
          <w:trHeight w:val="28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2E3E19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0EF1E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227E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,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240E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1CD2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7C063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662</w:t>
            </w:r>
          </w:p>
        </w:tc>
      </w:tr>
      <w:tr w:rsidR="0009339B" w:rsidRPr="0009339B" w14:paraId="416485C4" w14:textId="77777777" w:rsidTr="00A47186">
        <w:trPr>
          <w:trHeight w:val="28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D8A955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E4CE8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×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D4418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8.569,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1"/>
                <w:szCs w:val="21"/>
                <w:lang w:eastAsia="zh-CN"/>
              </w:rPr>
              <w:t>359.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E19C4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34FBE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B18C6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75</w:t>
            </w:r>
          </w:p>
        </w:tc>
      </w:tr>
      <w:tr w:rsidR="0009339B" w:rsidRPr="0009339B" w14:paraId="12CC0E8A" w14:textId="77777777" w:rsidTr="00A47186">
        <w:trPr>
          <w:trHeight w:val="281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6C8014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Extinction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 </w:t>
            </w:r>
          </w:p>
          <w:p w14:paraId="057A4ADF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(Second 16 trial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70B0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8FDAD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5.5, 458.6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B8A9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4.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112A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49EC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iCs/>
                <w:color w:val="FF0000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09339B" w:rsidRPr="0009339B" w14:paraId="496A7C0A" w14:textId="77777777" w:rsidTr="00A47186">
        <w:trPr>
          <w:trHeight w:val="28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567A4F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EE8B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1866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,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EB8F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A025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8A91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</w:t>
            </w:r>
            <w:r w:rsidRPr="0009339B">
              <w:rPr>
                <w:rFonts w:ascii="Times New Roman" w:eastAsia="Arial Unicode MS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24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iCs/>
                <w:color w:val="FF0000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09339B" w:rsidRPr="0009339B" w14:paraId="6FCF2748" w14:textId="77777777" w:rsidTr="00A47186">
        <w:trPr>
          <w:trHeight w:val="28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257270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A3EE4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×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F81CF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0.9, 458.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7BF20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016052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D8F8D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7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iCs/>
                <w:color w:val="FF0000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09339B" w:rsidRPr="0009339B" w14:paraId="796E0D36" w14:textId="77777777" w:rsidTr="00A47186">
        <w:trPr>
          <w:trHeight w:val="281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22EF2C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First rec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E76E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634E03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5, 415.7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48C6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1.4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A1D1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9AEA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iCs/>
                <w:color w:val="FF0000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09339B" w:rsidRPr="0009339B" w14:paraId="111EE76C" w14:textId="77777777" w:rsidTr="00A47186">
        <w:trPr>
          <w:trHeight w:val="28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FDDAF0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4E8A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E22B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,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77ED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A7B5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B768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513</w:t>
            </w:r>
          </w:p>
        </w:tc>
      </w:tr>
      <w:tr w:rsidR="0009339B" w:rsidRPr="0009339B" w14:paraId="150F7EB7" w14:textId="77777777" w:rsidTr="00A47186">
        <w:trPr>
          <w:trHeight w:val="28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A0CD8F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FAD10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×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329AFE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9.9, 415.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70CFC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1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DECB8C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3388AF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347</w:t>
            </w:r>
          </w:p>
        </w:tc>
      </w:tr>
      <w:tr w:rsidR="0009339B" w:rsidRPr="0009339B" w14:paraId="70FCBBCA" w14:textId="77777777" w:rsidTr="00A47186">
        <w:trPr>
          <w:trHeight w:val="281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7CDD7E" w14:textId="77777777" w:rsidR="0009339B" w:rsidRPr="0009339B" w:rsidRDefault="0009339B" w:rsidP="0009339B">
            <w:pPr>
              <w:widowControl w:val="0"/>
              <w:spacing w:after="0"/>
              <w:jc w:val="center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Second rec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9E84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613D9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4.5, 380.9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4BA79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8.1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28E05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F3C6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 xml:space="preserve">&lt; 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01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iCs/>
                <w:color w:val="FF0000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09339B" w:rsidRPr="0009339B" w14:paraId="426C2D86" w14:textId="77777777" w:rsidTr="00A47186">
        <w:trPr>
          <w:trHeight w:val="28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FFFFFF"/>
          </w:tcPr>
          <w:p w14:paraId="2ABD311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0163E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223C8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2,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3B900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4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D0CE4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46323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b/>
                <w:bCs/>
                <w:color w:val="FF0000"/>
                <w:kern w:val="2"/>
                <w:sz w:val="20"/>
                <w:szCs w:val="20"/>
                <w:lang w:eastAsia="zh-CN"/>
              </w:rPr>
              <w:t>0.013</w:t>
            </w:r>
            <w:r w:rsidRPr="0009339B">
              <w:rPr>
                <w:rFonts w:ascii="Times New Roman" w:eastAsia="Arial Unicode MS" w:hAnsi="Times New Roman" w:cs="Times New Roman"/>
                <w:b/>
                <w:bCs/>
                <w:iCs/>
                <w:color w:val="FF0000"/>
                <w:kern w:val="2"/>
                <w:sz w:val="20"/>
                <w:szCs w:val="20"/>
                <w:lang w:eastAsia="zh-CN"/>
              </w:rPr>
              <w:t>*</w:t>
            </w:r>
          </w:p>
        </w:tc>
      </w:tr>
      <w:tr w:rsidR="0009339B" w:rsidRPr="0009339B" w14:paraId="7318775E" w14:textId="77777777" w:rsidTr="00A47186">
        <w:trPr>
          <w:trHeight w:val="28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1B5887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200DA1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 xml:space="preserve">Trial 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  <w:t>×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B7CA7B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9.1, 380.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DFA73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1F2E0A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362AE6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Arial Unicode MS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Arial Unicode MS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0.617</w:t>
            </w:r>
          </w:p>
        </w:tc>
      </w:tr>
      <w:tr w:rsidR="0009339B" w:rsidRPr="0009339B" w14:paraId="2F6E3C25" w14:textId="77777777" w:rsidTr="00A47186">
        <w:trPr>
          <w:trHeight w:val="331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A84BBD" w14:textId="77777777" w:rsidR="0009339B" w:rsidRPr="0009339B" w:rsidRDefault="0009339B" w:rsidP="0009339B">
            <w:pPr>
              <w:widowControl w:val="0"/>
              <w:spacing w:after="0"/>
              <w:jc w:val="both"/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zh-CN"/>
              </w:rPr>
            </w:pP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en-GB"/>
              </w:rPr>
              <w:t xml:space="preserve">Significant </w:t>
            </w:r>
            <w:r w:rsidRPr="0009339B">
              <w:rPr>
                <w:rFonts w:ascii="Times New Roman" w:eastAsia="DengXian" w:hAnsi="Times New Roman" w:cs="Times New Roman" w:hint="eastAsia"/>
                <w:color w:val="FF0000"/>
                <w:kern w:val="2"/>
                <w:sz w:val="20"/>
                <w:szCs w:val="20"/>
                <w:lang w:eastAsia="zh-CN"/>
              </w:rPr>
              <w:t>re</w:t>
            </w:r>
            <w:r w:rsidRPr="0009339B">
              <w:rPr>
                <w:rFonts w:ascii="Times New Roman" w:eastAsia="DengXian" w:hAnsi="Times New Roman" w:cs="Times New Roman"/>
                <w:color w:val="FF0000"/>
                <w:kern w:val="2"/>
                <w:sz w:val="20"/>
                <w:szCs w:val="20"/>
                <w:lang w:eastAsia="en-GB"/>
              </w:rPr>
              <w:t>sults are marked with asterisks.</w:t>
            </w:r>
          </w:p>
        </w:tc>
      </w:tr>
    </w:tbl>
    <w:p w14:paraId="69B712D3" w14:textId="1C358FC5" w:rsidR="008E6E36" w:rsidRDefault="008E6E36" w:rsidP="00A67B21">
      <w:pPr>
        <w:autoSpaceDE w:val="0"/>
        <w:autoSpaceDN w:val="0"/>
        <w:adjustRightInd w:val="0"/>
        <w:spacing w:before="120"/>
        <w:rPr>
          <w:rFonts w:asciiTheme="majorBidi" w:hAnsiTheme="majorBidi" w:cstheme="majorBidi" w:hint="eastAsia"/>
          <w:b/>
          <w:bCs/>
          <w:sz w:val="28"/>
          <w:szCs w:val="28"/>
          <w:lang w:eastAsia="zh-CN"/>
        </w:rPr>
      </w:pP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839"/>
        <w:gridCol w:w="1200"/>
        <w:gridCol w:w="1200"/>
        <w:gridCol w:w="1200"/>
        <w:gridCol w:w="1299"/>
      </w:tblGrid>
      <w:tr w:rsidR="00A67B21" w:rsidRPr="00A67B21" w14:paraId="1F5297D6" w14:textId="77777777" w:rsidTr="00883F07">
        <w:trPr>
          <w:trHeight w:val="138"/>
        </w:trPr>
        <w:tc>
          <w:tcPr>
            <w:tcW w:w="0" w:type="auto"/>
            <w:gridSpan w:val="6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1BF9FF" w14:textId="07FA5250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lastRenderedPageBreak/>
              <w:t>Table S.</w:t>
            </w:r>
            <w:r w:rsidR="00695F4B" w:rsidRPr="00695F4B">
              <w:rPr>
                <w:rFonts w:ascii="Times New Roman" w:eastAsia="DengXian" w:hAnsi="Times New Roman" w:cs="Times New Roman" w:hint="eastAsia"/>
                <w:b/>
                <w:bCs/>
                <w:color w:val="FF0000"/>
                <w:sz w:val="20"/>
                <w:szCs w:val="20"/>
                <w:lang w:eastAsia="zh-CN"/>
              </w:rPr>
              <w:t>4</w:t>
            </w:r>
            <w:r w:rsidRPr="00A67B21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8E6E3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The PANAS values </w:t>
            </w: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or positive and negative </w:t>
            </w:r>
            <w:proofErr w:type="spellStart"/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ffect</w:t>
            </w:r>
            <w:r w:rsidRPr="008E6E3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s</w:t>
            </w:r>
            <w:proofErr w:type="spellEnd"/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E3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in</w:t>
            </w: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each </w:t>
            </w:r>
            <w:r w:rsidRPr="008E6E3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ondition.</w:t>
            </w:r>
          </w:p>
        </w:tc>
      </w:tr>
      <w:tr w:rsidR="00A67B21" w:rsidRPr="00A67B21" w14:paraId="7FE644B8" w14:textId="77777777" w:rsidTr="00883F07">
        <w:trPr>
          <w:trHeight w:val="13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97AB4F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sz w:val="20"/>
                <w:szCs w:val="20"/>
              </w:rPr>
              <w:t>Stimu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3C2E0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A7E8A9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Acqui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57AB5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912706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First rec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31701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Second recall</w:t>
            </w:r>
          </w:p>
        </w:tc>
      </w:tr>
      <w:tr w:rsidR="00A67B21" w:rsidRPr="00A67B21" w14:paraId="7668958D" w14:textId="77777777" w:rsidTr="00883F07">
        <w:trPr>
          <w:trHeight w:val="207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FE7525C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ositive a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75A8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67B21">
              <w:rPr>
                <w:rFonts w:ascii="Times New Roman" w:eastAsia="DengXian" w:hAnsi="Times New Roman" w:cs="Times New Roman"/>
                <w:sz w:val="20"/>
                <w:szCs w:val="20"/>
              </w:rPr>
              <w:t>a_AA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16688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7.86 (7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7213C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6.54 (6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2CC9E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7.93 (6.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60B0B9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7.60 (8.05)</w:t>
            </w:r>
          </w:p>
        </w:tc>
      </w:tr>
      <w:tr w:rsidR="00A67B21" w:rsidRPr="00A67B21" w14:paraId="6DA33C9C" w14:textId="77777777" w:rsidTr="00883F07">
        <w:trPr>
          <w:trHeight w:val="207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53E353D" w14:textId="77777777" w:rsidR="00A67B21" w:rsidRPr="00A67B21" w:rsidRDefault="00A67B21" w:rsidP="008E6E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381B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67B21">
              <w:rPr>
                <w:rFonts w:ascii="Times New Roman" w:eastAsia="DengXian" w:hAnsi="Times New Roman" w:cs="Times New Roman"/>
                <w:sz w:val="20"/>
                <w:szCs w:val="20"/>
              </w:rPr>
              <w:t>a_A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E4091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5.83 (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FF5EF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5.93 (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AA3F2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5.19 (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057C1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6.17 (7.65)</w:t>
            </w:r>
          </w:p>
        </w:tc>
      </w:tr>
      <w:tr w:rsidR="00A67B21" w:rsidRPr="00A67B21" w14:paraId="64F6149F" w14:textId="77777777" w:rsidTr="00883F07">
        <w:trPr>
          <w:trHeight w:val="207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A59210A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338E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67B21">
              <w:rPr>
                <w:rFonts w:ascii="Times New Roman" w:eastAsia="DengXian" w:hAnsi="Times New Roman" w:cs="Times New Roman"/>
                <w:sz w:val="20"/>
                <w:szCs w:val="20"/>
              </w:rPr>
              <w:t>a_AB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7ADE5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5.34 (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705D4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4.68 (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7757A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4.85 (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28C88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6.17 (8.11)</w:t>
            </w:r>
          </w:p>
        </w:tc>
      </w:tr>
      <w:tr w:rsidR="00A67B21" w:rsidRPr="00A67B21" w14:paraId="06A7E26B" w14:textId="77777777" w:rsidTr="00883F07">
        <w:trPr>
          <w:trHeight w:val="207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F820216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D62A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67B21">
              <w:rPr>
                <w:rFonts w:ascii="Times New Roman" w:eastAsia="DengXian" w:hAnsi="Times New Roman" w:cs="Times New Roman"/>
                <w:sz w:val="20"/>
                <w:szCs w:val="20"/>
              </w:rPr>
              <w:t>s_A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2F0BC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3.31 (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A3038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4.75 (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8989A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3.30 (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337FD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4.57 (8.86)</w:t>
            </w:r>
          </w:p>
        </w:tc>
      </w:tr>
      <w:tr w:rsidR="00A67B21" w:rsidRPr="00A67B21" w14:paraId="630C0972" w14:textId="77777777" w:rsidTr="00883F07">
        <w:trPr>
          <w:trHeight w:val="207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71A5DFEF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egative a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D574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67B21">
              <w:rPr>
                <w:rFonts w:ascii="Times New Roman" w:eastAsia="DengXian" w:hAnsi="Times New Roman" w:cs="Times New Roman"/>
                <w:sz w:val="20"/>
                <w:szCs w:val="20"/>
              </w:rPr>
              <w:t>a_AA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57FE8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7.03 (6.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8CD09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4.96 (5.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E9F60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4.48 (5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84D5D4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8.90 (7.56)</w:t>
            </w:r>
          </w:p>
        </w:tc>
      </w:tr>
      <w:tr w:rsidR="00A67B21" w:rsidRPr="00A67B21" w14:paraId="247D9F6C" w14:textId="77777777" w:rsidTr="00883F07">
        <w:trPr>
          <w:trHeight w:val="207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FD335AD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10D4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67B21">
              <w:rPr>
                <w:rFonts w:ascii="Times New Roman" w:eastAsia="DengXian" w:hAnsi="Times New Roman" w:cs="Times New Roman"/>
                <w:sz w:val="20"/>
                <w:szCs w:val="20"/>
              </w:rPr>
              <w:t>a_A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56CD4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6.10 (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CFCBA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5.07 (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81ADA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4.85 (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AE847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7.83 (6.47)</w:t>
            </w:r>
          </w:p>
        </w:tc>
      </w:tr>
      <w:tr w:rsidR="00A67B21" w:rsidRPr="00A67B21" w14:paraId="56881129" w14:textId="77777777" w:rsidTr="00883F07">
        <w:trPr>
          <w:trHeight w:val="207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259AB7C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5ED5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67B21">
              <w:rPr>
                <w:rFonts w:ascii="Times New Roman" w:eastAsia="DengXian" w:hAnsi="Times New Roman" w:cs="Times New Roman"/>
                <w:sz w:val="20"/>
                <w:szCs w:val="20"/>
              </w:rPr>
              <w:t>a_AB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6E05B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5.90 (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9DEC6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5.04 (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411FE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4.22 (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322BA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6.73 (5.91)</w:t>
            </w:r>
          </w:p>
        </w:tc>
      </w:tr>
      <w:tr w:rsidR="00A67B21" w:rsidRPr="00A67B21" w14:paraId="2AC0E854" w14:textId="77777777" w:rsidTr="00883F07">
        <w:trPr>
          <w:trHeight w:val="207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D0738B2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E698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A67B21">
              <w:rPr>
                <w:rFonts w:ascii="Times New Roman" w:eastAsia="DengXian" w:hAnsi="Times New Roman" w:cs="Times New Roman"/>
                <w:sz w:val="20"/>
                <w:szCs w:val="20"/>
              </w:rPr>
              <w:t>s_A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93E91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5.83 (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2295A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4.93 (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93205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5.48 (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0B8DF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6.53 (6.21)</w:t>
            </w:r>
          </w:p>
        </w:tc>
      </w:tr>
      <w:tr w:rsidR="00A67B21" w:rsidRPr="00A67B21" w14:paraId="4B9730AF" w14:textId="77777777" w:rsidTr="00883F07">
        <w:trPr>
          <w:trHeight w:val="207"/>
        </w:trPr>
        <w:tc>
          <w:tcPr>
            <w:tcW w:w="0" w:type="auto"/>
            <w:gridSpan w:val="6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9DA386" w14:textId="77777777" w:rsidR="00A67B21" w:rsidRPr="00A67B21" w:rsidRDefault="00A67B21" w:rsidP="00883F0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s are given as mean (+/- standard deviation)</w:t>
            </w:r>
            <w:r w:rsidRPr="00A67B21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</w:t>
            </w:r>
          </w:p>
        </w:tc>
      </w:tr>
    </w:tbl>
    <w:p w14:paraId="02337DB9" w14:textId="77777777" w:rsidR="00A67B21" w:rsidRDefault="00A67B21" w:rsidP="00A67B21">
      <w:pPr>
        <w:autoSpaceDE w:val="0"/>
        <w:autoSpaceDN w:val="0"/>
        <w:adjustRightInd w:val="0"/>
        <w:spacing w:before="120"/>
        <w:rPr>
          <w:rFonts w:asciiTheme="majorBidi" w:hAnsiTheme="majorBidi" w:cstheme="majorBidi"/>
          <w:b/>
          <w:bCs/>
          <w:sz w:val="28"/>
          <w:szCs w:val="28"/>
          <w:lang w:eastAsia="zh-CN"/>
        </w:rPr>
      </w:pPr>
    </w:p>
    <w:p w14:paraId="3E76B114" w14:textId="77777777" w:rsidR="00A67B21" w:rsidRDefault="00A67B21" w:rsidP="00A67B21">
      <w:pPr>
        <w:autoSpaceDE w:val="0"/>
        <w:autoSpaceDN w:val="0"/>
        <w:adjustRightInd w:val="0"/>
        <w:spacing w:before="120"/>
        <w:rPr>
          <w:rFonts w:asciiTheme="majorBidi" w:hAnsiTheme="majorBidi" w:cstheme="majorBidi"/>
          <w:b/>
          <w:bCs/>
          <w:sz w:val="28"/>
          <w:szCs w:val="28"/>
          <w:lang w:eastAsia="zh-CN"/>
        </w:rPr>
      </w:pPr>
    </w:p>
    <w:p w14:paraId="02C4840E" w14:textId="77777777" w:rsidR="00A67B21" w:rsidRDefault="00A67B21" w:rsidP="00A67B21">
      <w:pPr>
        <w:autoSpaceDE w:val="0"/>
        <w:autoSpaceDN w:val="0"/>
        <w:adjustRightInd w:val="0"/>
        <w:spacing w:before="120"/>
        <w:rPr>
          <w:rFonts w:asciiTheme="majorBidi" w:hAnsiTheme="majorBidi" w:cstheme="majorBidi"/>
          <w:b/>
          <w:bCs/>
          <w:sz w:val="28"/>
          <w:szCs w:val="28"/>
          <w:lang w:eastAsia="zh-CN"/>
        </w:rPr>
      </w:pPr>
    </w:p>
    <w:p w14:paraId="61D48B9A" w14:textId="77777777" w:rsidR="00A67B21" w:rsidRDefault="00A67B21" w:rsidP="00A67B21">
      <w:pPr>
        <w:autoSpaceDE w:val="0"/>
        <w:autoSpaceDN w:val="0"/>
        <w:adjustRightInd w:val="0"/>
        <w:spacing w:before="120"/>
        <w:rPr>
          <w:rFonts w:asciiTheme="majorBidi" w:hAnsiTheme="majorBidi" w:cstheme="majorBidi"/>
          <w:b/>
          <w:bCs/>
          <w:sz w:val="28"/>
          <w:szCs w:val="28"/>
          <w:lang w:eastAsia="zh-CN"/>
        </w:rPr>
      </w:pPr>
    </w:p>
    <w:p w14:paraId="2EBC03CE" w14:textId="77777777" w:rsidR="008E6E36" w:rsidRDefault="008E6E36" w:rsidP="00A67B21">
      <w:pPr>
        <w:autoSpaceDE w:val="0"/>
        <w:autoSpaceDN w:val="0"/>
        <w:adjustRightInd w:val="0"/>
        <w:spacing w:before="120"/>
        <w:rPr>
          <w:rFonts w:asciiTheme="majorBidi" w:hAnsiTheme="majorBidi" w:cstheme="majorBidi"/>
          <w:b/>
          <w:bCs/>
          <w:sz w:val="28"/>
          <w:szCs w:val="28"/>
          <w:lang w:eastAsia="zh-CN"/>
        </w:rPr>
      </w:pPr>
    </w:p>
    <w:p w14:paraId="30B8995A" w14:textId="77777777" w:rsidR="008E6E36" w:rsidRDefault="008E6E36" w:rsidP="00A67B21">
      <w:pPr>
        <w:autoSpaceDE w:val="0"/>
        <w:autoSpaceDN w:val="0"/>
        <w:adjustRightInd w:val="0"/>
        <w:spacing w:before="120"/>
        <w:rPr>
          <w:rFonts w:asciiTheme="majorBidi" w:hAnsiTheme="majorBidi" w:cstheme="majorBidi"/>
          <w:b/>
          <w:bCs/>
          <w:sz w:val="28"/>
          <w:szCs w:val="28"/>
          <w:lang w:eastAsia="zh-CN"/>
        </w:rPr>
      </w:pPr>
    </w:p>
    <w:p w14:paraId="0DCEB346" w14:textId="77777777" w:rsidR="008E6E36" w:rsidRPr="00077421" w:rsidRDefault="008E6E36" w:rsidP="00A67B21">
      <w:pPr>
        <w:autoSpaceDE w:val="0"/>
        <w:autoSpaceDN w:val="0"/>
        <w:adjustRightInd w:val="0"/>
        <w:spacing w:before="120"/>
        <w:rPr>
          <w:rFonts w:asciiTheme="majorBidi" w:hAnsiTheme="majorBidi" w:cstheme="majorBidi"/>
          <w:b/>
          <w:bCs/>
          <w:sz w:val="28"/>
          <w:szCs w:val="28"/>
          <w:lang w:eastAsia="zh-CN"/>
        </w:rPr>
      </w:pPr>
    </w:p>
    <w:tbl>
      <w:tblPr>
        <w:tblW w:w="15598" w:type="dxa"/>
        <w:tblInd w:w="-543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958"/>
        <w:gridCol w:w="864"/>
        <w:gridCol w:w="864"/>
        <w:gridCol w:w="864"/>
        <w:gridCol w:w="864"/>
        <w:gridCol w:w="864"/>
        <w:gridCol w:w="864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</w:tblGrid>
      <w:tr w:rsidR="00A67B21" w:rsidRPr="00A67B21" w14:paraId="797A8D69" w14:textId="77777777" w:rsidTr="00A67B21">
        <w:trPr>
          <w:trHeight w:val="122"/>
        </w:trPr>
        <w:tc>
          <w:tcPr>
            <w:tcW w:w="0" w:type="auto"/>
            <w:gridSpan w:val="18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6AD503" w14:textId="4069E1C5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.</w:t>
            </w:r>
            <w:r w:rsidR="00695F4B" w:rsidRPr="00695F4B">
              <w:rPr>
                <w:rFonts w:ascii="Times New Roman" w:eastAsia="DengXian" w:hAnsi="Times New Roman" w:cs="Times New Roman" w:hint="eastAsia"/>
                <w:b/>
                <w:bCs/>
                <w:color w:val="FF0000"/>
                <w:sz w:val="20"/>
                <w:szCs w:val="20"/>
                <w:lang w:eastAsia="zh-CN"/>
              </w:rPr>
              <w:t>5</w:t>
            </w:r>
            <w:r w:rsidRPr="00A67B2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bsolute SCR values </w:t>
            </w:r>
            <w:r w:rsidR="000E2232" w:rsidRPr="004C5B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4C5BE3" w:rsidRPr="004C5BE3">
              <w:rPr>
                <w:rFonts w:ascii="Times New Roman" w:hAnsi="Times New Roman" w:cs="Times New Roman"/>
              </w:rPr>
              <w:t>µS</w:t>
            </w:r>
            <w:r w:rsidR="000E2232" w:rsidRPr="004C5B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  <w:r w:rsidR="000E2232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of each trial for different stimuli during the acquisition phase. </w:t>
            </w:r>
          </w:p>
        </w:tc>
      </w:tr>
      <w:tr w:rsidR="00A67B21" w:rsidRPr="00A67B21" w14:paraId="32711A76" w14:textId="77777777" w:rsidTr="00A67B21">
        <w:trPr>
          <w:trHeight w:val="1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8FE440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sz w:val="20"/>
                <w:szCs w:val="20"/>
              </w:rPr>
              <w:t>Stimu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46A8E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E89471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937822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49C52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9DEC2E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7A53E4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F107A1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E6EFF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B51FBB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8EFC6A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7619D2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C94051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B531A7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3E9F6C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76BE37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6BFE81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0F4905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6</w:t>
            </w:r>
          </w:p>
        </w:tc>
      </w:tr>
      <w:tr w:rsidR="00A67B21" w:rsidRPr="00A67B21" w14:paraId="5B594219" w14:textId="77777777" w:rsidTr="00A67B21">
        <w:trPr>
          <w:trHeight w:val="183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810EBF2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87CE6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1C8987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D4D131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6A13C6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857E00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3FB57F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228767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B15215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A6DD67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886FDE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385B02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0840E0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ADD9D3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8A1E49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B8BDED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5AD3AF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77CF52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1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67B21" w:rsidRPr="00A67B21" w14:paraId="669B31AF" w14:textId="77777777" w:rsidTr="00A67B21">
        <w:trPr>
          <w:trHeight w:val="18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A499399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0183E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9EDD30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984C09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A9C7B1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5EA3A6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B8E2AF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DD2313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975F06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256231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34B2C4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BACF30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AB30F1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81527D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463D16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A226E6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BAF7FB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C83B63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1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67B21" w:rsidRPr="00A67B21" w14:paraId="6B564CE6" w14:textId="77777777" w:rsidTr="00A67B21">
        <w:trPr>
          <w:trHeight w:val="18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ACDF5EA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00F0F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2EB8CB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7437CF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8DE7E7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064B60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86A67F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AE4375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5EB9F1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10359A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E55A17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BE1C05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45A25E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72AC9E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54F347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05C861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E5060F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26389B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67B21" w:rsidRPr="00A67B21" w14:paraId="031AA7ED" w14:textId="77777777" w:rsidTr="00A67B21">
        <w:trPr>
          <w:trHeight w:val="18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8D11567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F0861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6143A8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6D7CBD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575079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B72EC9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8AC689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EF56BA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DEF935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0B45B6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7E40B2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849D85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9BBB47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6C62F8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1D8534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8C162C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3B809D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C1A66E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1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67B21" w:rsidRPr="00A67B21" w14:paraId="36F9F60B" w14:textId="77777777" w:rsidTr="00A67B21">
        <w:trPr>
          <w:trHeight w:val="183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30A8F109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3BA1E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77E531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A06FE7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F1C85B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A04A49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4EBCD8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F7AA5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00CD0D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C76602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A11EFD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2E9598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2DBF37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0D5008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C445CE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B6D643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46ADCC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861C56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6)</w:t>
            </w:r>
          </w:p>
        </w:tc>
      </w:tr>
      <w:tr w:rsidR="00A67B21" w:rsidRPr="00A67B21" w14:paraId="464C279F" w14:textId="77777777" w:rsidTr="00A67B21">
        <w:trPr>
          <w:trHeight w:val="18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E60E5EE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19E72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086416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F496AE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456042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8AB605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75A2FA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FA1D65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469DF6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2699EC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EBA504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2644DD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2C892C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9725A0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8B5C01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5571BF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F98EFF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EF819C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7)</w:t>
            </w:r>
          </w:p>
        </w:tc>
      </w:tr>
      <w:tr w:rsidR="00A67B21" w:rsidRPr="00A67B21" w14:paraId="4F66BAC1" w14:textId="77777777" w:rsidTr="00A67B21">
        <w:trPr>
          <w:trHeight w:val="18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298D29B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467F6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A538AF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7C7634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CF808E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83B55B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D141DE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D8CB60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FEE0AB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FDBBD7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1BF807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0704FA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56BBE5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730833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0E555C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ED732D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686D7F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3D8D69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6)</w:t>
            </w:r>
          </w:p>
        </w:tc>
      </w:tr>
      <w:tr w:rsidR="00A67B21" w:rsidRPr="00A67B21" w14:paraId="785B027D" w14:textId="77777777" w:rsidTr="00A67B21">
        <w:trPr>
          <w:trHeight w:val="183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3174E23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D6E42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1B8FC7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6788CD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F81390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135526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B68AD7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F933A5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3F1D1A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4C5852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E50E85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6AB7CC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19B86C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C4BA43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2A6A92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47086F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A67B2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1B2FF0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0B0211" w14:textId="77777777" w:rsidR="00A67B21" w:rsidRPr="00A67B21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06)</w:t>
            </w:r>
          </w:p>
        </w:tc>
      </w:tr>
      <w:tr w:rsidR="00A67B21" w:rsidRPr="00A67B21" w14:paraId="5AA0AB18" w14:textId="77777777" w:rsidTr="00A67B21">
        <w:trPr>
          <w:trHeight w:val="183"/>
        </w:trPr>
        <w:tc>
          <w:tcPr>
            <w:tcW w:w="0" w:type="auto"/>
            <w:gridSpan w:val="18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7B7E14" w14:textId="77777777" w:rsidR="00A67B21" w:rsidRPr="00A67B21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7B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s are given as mean (+/- standard deviation).</w:t>
            </w:r>
          </w:p>
        </w:tc>
      </w:tr>
    </w:tbl>
    <w:p w14:paraId="60D08BC9" w14:textId="77777777" w:rsidR="00A67B21" w:rsidRDefault="00A67B21" w:rsidP="00A67B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-32"/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806"/>
        <w:gridCol w:w="1116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A67B21" w:rsidRPr="000F2AA8" w14:paraId="0E908F93" w14:textId="77777777" w:rsidTr="00883F07">
        <w:trPr>
          <w:trHeight w:val="132"/>
        </w:trPr>
        <w:tc>
          <w:tcPr>
            <w:tcW w:w="0" w:type="auto"/>
            <w:gridSpan w:val="11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8F9694" w14:textId="3E5FE98E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4" w:name="_Hlk171324280"/>
            <w:r w:rsidRPr="008E6E3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.</w:t>
            </w:r>
            <w:r w:rsidR="00695F4B" w:rsidRPr="00695F4B">
              <w:rPr>
                <w:rFonts w:ascii="Times New Roman" w:eastAsia="DengXian" w:hAnsi="Times New Roman" w:cs="Times New Roman" w:hint="eastAsia"/>
                <w:b/>
                <w:bCs/>
                <w:color w:val="FF0000"/>
                <w:sz w:val="20"/>
                <w:szCs w:val="20"/>
                <w:lang w:eastAsia="zh-CN"/>
              </w:rPr>
              <w:t>6</w:t>
            </w:r>
            <w:r w:rsidRPr="008E6E3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bsolute SCR values </w:t>
            </w:r>
            <w:r w:rsidR="004C5BE3" w:rsidRPr="004C5B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4C5BE3" w:rsidRPr="004C5BE3">
              <w:rPr>
                <w:rFonts w:ascii="Times New Roman" w:hAnsi="Times New Roman" w:cs="Times New Roman"/>
              </w:rPr>
              <w:t>µS</w:t>
            </w:r>
            <w:r w:rsidR="004C5BE3" w:rsidRPr="004C5B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  <w:r w:rsidR="000E2232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f each trial for different stimuli during the extinction</w:t>
            </w:r>
            <w:r w:rsidRPr="008E6E3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, first and second recall</w:t>
            </w: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hase</w:t>
            </w:r>
            <w:r w:rsidRPr="008E6E3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67B21" w:rsidRPr="000F2AA8" w14:paraId="409378BB" w14:textId="77777777" w:rsidTr="00883F07">
        <w:trPr>
          <w:trHeight w:val="1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E0ABC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AE60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sz w:val="20"/>
                <w:szCs w:val="20"/>
              </w:rPr>
              <w:t>Stimu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79A9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2A36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C31BE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1342D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F71F1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70CD6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84177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86366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E11FF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8</w:t>
            </w:r>
          </w:p>
        </w:tc>
      </w:tr>
      <w:tr w:rsidR="00A67B21" w:rsidRPr="000F2AA8" w14:paraId="6A9B7526" w14:textId="77777777" w:rsidTr="00883F07">
        <w:trPr>
          <w:trHeight w:val="19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8B747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in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003E4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924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3394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990E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85FD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14E0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B241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4F72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B4B3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277D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7)</w:t>
            </w:r>
          </w:p>
        </w:tc>
      </w:tr>
      <w:tr w:rsidR="00A67B21" w:rsidRPr="000F2AA8" w14:paraId="699604C0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EA260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9C25BC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845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D979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C367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36F0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7C8B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C1ED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93DA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F3E6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9F69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7)</w:t>
            </w:r>
          </w:p>
        </w:tc>
      </w:tr>
      <w:tr w:rsidR="00A67B21" w:rsidRPr="000F2AA8" w14:paraId="2D4BA118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412A5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E03323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A283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4D33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6CE2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F6F6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2B0E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9042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21B2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9453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248B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7)</w:t>
            </w:r>
          </w:p>
        </w:tc>
      </w:tr>
      <w:tr w:rsidR="00A67B21" w:rsidRPr="000F2AA8" w14:paraId="0C8ECD5E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6FD3A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18C2B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357D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7D15F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C0762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82873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8963C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C4ADD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4D087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497E8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88436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07)</w:t>
            </w:r>
          </w:p>
        </w:tc>
      </w:tr>
      <w:tr w:rsidR="00A67B21" w:rsidRPr="000F2AA8" w14:paraId="21812C4B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6947C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41CE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86F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A26B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C1FD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F0B8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ABE6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7F06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F727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73C8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93C0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5)</w:t>
            </w:r>
          </w:p>
        </w:tc>
      </w:tr>
      <w:tr w:rsidR="00A67B21" w:rsidRPr="000F2AA8" w14:paraId="738FDA14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8CF8D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3F1E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016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4241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8618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1C76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C0BC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C4B6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46E6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B442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32A0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5)</w:t>
            </w:r>
          </w:p>
        </w:tc>
      </w:tr>
      <w:tr w:rsidR="00A67B21" w:rsidRPr="000F2AA8" w14:paraId="3EB08470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AE306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45C2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119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ED9D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8EC9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95FF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3F53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3922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9D09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3C0D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8DFD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5)</w:t>
            </w:r>
          </w:p>
        </w:tc>
      </w:tr>
      <w:tr w:rsidR="00A67B21" w:rsidRPr="000F2AA8" w14:paraId="093E0ACC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D5992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1263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2E20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A69B5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A1F5D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6099D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FB709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1AA7B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A1226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B173E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B83E6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5)</w:t>
            </w:r>
          </w:p>
        </w:tc>
      </w:tr>
      <w:tr w:rsidR="00A67B21" w:rsidRPr="000F2AA8" w14:paraId="499B377E" w14:textId="77777777" w:rsidTr="00883F07">
        <w:trPr>
          <w:trHeight w:val="19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30FBD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recal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39543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CE2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D885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4BFA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97D8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07FC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3AF5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99A1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8E16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D35F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9)</w:t>
            </w:r>
          </w:p>
        </w:tc>
      </w:tr>
      <w:tr w:rsidR="00A67B21" w:rsidRPr="000F2AA8" w14:paraId="5F3DC6C8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ACA78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4A4B0B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B32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37BE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576B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7C84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C4E4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3A98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B484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0BA6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B45B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9)</w:t>
            </w:r>
          </w:p>
        </w:tc>
      </w:tr>
      <w:tr w:rsidR="00A67B21" w:rsidRPr="000F2AA8" w14:paraId="6C0F3AC4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FFCFE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3D8BF2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A91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4BFE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3BD4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0AF3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DF4B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3063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2937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F54F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BEF7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9)</w:t>
            </w:r>
          </w:p>
        </w:tc>
      </w:tr>
      <w:tr w:rsidR="00A67B21" w:rsidRPr="000F2AA8" w14:paraId="52F08C3E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4E5F6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F939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CF9A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C1EBD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82244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B5701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9AB93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C1358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30144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86A82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EDE17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09)</w:t>
            </w:r>
          </w:p>
        </w:tc>
      </w:tr>
      <w:tr w:rsidR="00A67B21" w:rsidRPr="000F2AA8" w14:paraId="27A56CA7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410ED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E2887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53D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D3C6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3CDE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E181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E0A2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8936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B74F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3EBF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F7B2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6)</w:t>
            </w:r>
          </w:p>
        </w:tc>
      </w:tr>
      <w:tr w:rsidR="00A67B21" w:rsidRPr="000F2AA8" w14:paraId="28DC4A28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460D7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A7EB2E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C4E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C616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0C9A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5494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A51B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D904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3DF0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12D4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3973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7)</w:t>
            </w:r>
          </w:p>
        </w:tc>
      </w:tr>
      <w:tr w:rsidR="00A67B21" w:rsidRPr="000F2AA8" w14:paraId="45B40DB1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15B71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A1D25E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D14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34E8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8AB0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5C31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964B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A0FA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7830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9E1E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C569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6)</w:t>
            </w:r>
          </w:p>
        </w:tc>
      </w:tr>
      <w:tr w:rsidR="00A67B21" w:rsidRPr="000F2AA8" w14:paraId="7F0AF048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7E29C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156F0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1B1D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21665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5F150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B5B09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435F0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A24E4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A23B5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CB0C9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AFA99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6)</w:t>
            </w:r>
          </w:p>
        </w:tc>
      </w:tr>
      <w:tr w:rsidR="00A67B21" w:rsidRPr="000F2AA8" w14:paraId="1AEB92BC" w14:textId="77777777" w:rsidTr="00883F07">
        <w:trPr>
          <w:trHeight w:val="19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B0EAD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recal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2E67D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36BB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9256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D926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7328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AE6B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2141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9516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4CC3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B0DC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7)</w:t>
            </w:r>
          </w:p>
        </w:tc>
      </w:tr>
      <w:tr w:rsidR="00A67B21" w:rsidRPr="000F2AA8" w14:paraId="37141237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69062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A1E919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40BE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9395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8AC3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2D6D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9371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4768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30F5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FC28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6E45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7)</w:t>
            </w:r>
          </w:p>
        </w:tc>
      </w:tr>
      <w:tr w:rsidR="00A67B21" w:rsidRPr="000F2AA8" w14:paraId="0F05157A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0B8B9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DF60D6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CB3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0687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50C8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F5D3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787E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4A37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01F8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6CF0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0BD2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6)</w:t>
            </w:r>
          </w:p>
        </w:tc>
      </w:tr>
      <w:tr w:rsidR="00A67B21" w:rsidRPr="000F2AA8" w14:paraId="649BE135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15A57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A80C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B405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D1031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70FC0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823F0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B82A1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33594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F5813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6AF53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4D4D5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6)</w:t>
            </w:r>
          </w:p>
        </w:tc>
      </w:tr>
      <w:tr w:rsidR="00A67B21" w:rsidRPr="000F2AA8" w14:paraId="654657BE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1BA4B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8AE0F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21F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1519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4511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8D36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1DDC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69F5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CC53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5E64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121B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7)</w:t>
            </w:r>
          </w:p>
        </w:tc>
      </w:tr>
      <w:tr w:rsidR="00A67B21" w:rsidRPr="000F2AA8" w14:paraId="075DD977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A1090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AE57A0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9EB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3428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BCE1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D55A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B4AE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5169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1AD0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7A22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4D6B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7)</w:t>
            </w:r>
          </w:p>
        </w:tc>
      </w:tr>
      <w:tr w:rsidR="00A67B21" w:rsidRPr="000F2AA8" w14:paraId="2FFC998B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6C598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5B2C1A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971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DECD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465A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D68B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6867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1BBE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3697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2939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4BDA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7)</w:t>
            </w:r>
          </w:p>
        </w:tc>
      </w:tr>
      <w:tr w:rsidR="00A67B21" w:rsidRPr="000F2AA8" w14:paraId="374CE8FF" w14:textId="77777777" w:rsidTr="00883F07">
        <w:trPr>
          <w:trHeight w:val="1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9B363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7C028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A868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87E8C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FAA85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18B6F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31209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BD081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EB56A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67524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CB537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07)</w:t>
            </w:r>
          </w:p>
        </w:tc>
      </w:tr>
      <w:tr w:rsidR="00A67B21" w:rsidRPr="000F2AA8" w14:paraId="5C290CD1" w14:textId="77777777" w:rsidTr="00883F07">
        <w:trPr>
          <w:trHeight w:val="198"/>
        </w:trPr>
        <w:tc>
          <w:tcPr>
            <w:tcW w:w="0" w:type="auto"/>
            <w:gridSpan w:val="11"/>
            <w:tcBorders>
              <w:top w:val="single" w:sz="4" w:space="0" w:color="auto"/>
              <w:bottom w:val="nil"/>
              <w:right w:val="nil"/>
            </w:tcBorders>
          </w:tcPr>
          <w:p w14:paraId="1C935B7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s are given as mean (+/- standard deviation).</w:t>
            </w:r>
          </w:p>
        </w:tc>
      </w:tr>
      <w:bookmarkEnd w:id="4"/>
    </w:tbl>
    <w:p w14:paraId="2DDDA24A" w14:textId="77777777" w:rsidR="00A67B21" w:rsidRDefault="00A67B21" w:rsidP="00A67B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A7CE18" w14:textId="77777777" w:rsidR="00A67B21" w:rsidRDefault="00A67B21" w:rsidP="00A67B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9A4710" w14:textId="77777777" w:rsidR="00A67B21" w:rsidRDefault="00A67B21" w:rsidP="00A67B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A4EA34" w14:textId="77777777" w:rsidR="00A67B21" w:rsidRDefault="00A67B21" w:rsidP="00A67B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B9D258" w14:textId="77777777" w:rsidR="00A67B21" w:rsidRDefault="00A67B21" w:rsidP="00A67B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C73158" w14:textId="77777777" w:rsidR="00A67B21" w:rsidRDefault="00A67B21" w:rsidP="00A67B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BCB95D" w14:textId="77777777" w:rsidR="00A67B21" w:rsidRDefault="00A67B21" w:rsidP="00A67B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1FE7B2" w14:textId="77777777" w:rsidR="00A67B21" w:rsidRPr="004A725E" w:rsidRDefault="00A67B21" w:rsidP="00A67B21">
      <w:pPr>
        <w:rPr>
          <w:rFonts w:ascii="Times New Roman" w:hAnsi="Times New Roman" w:cs="Times New Roman"/>
          <w:sz w:val="24"/>
          <w:szCs w:val="24"/>
        </w:rPr>
      </w:pPr>
    </w:p>
    <w:p w14:paraId="4508795F" w14:textId="77777777" w:rsidR="00A67B21" w:rsidRPr="004A725E" w:rsidRDefault="00A67B21" w:rsidP="00A67B21">
      <w:pPr>
        <w:rPr>
          <w:rFonts w:ascii="Times New Roman" w:hAnsi="Times New Roman" w:cs="Times New Roman"/>
          <w:sz w:val="24"/>
          <w:szCs w:val="24"/>
        </w:rPr>
      </w:pPr>
    </w:p>
    <w:p w14:paraId="712505F4" w14:textId="77777777" w:rsidR="00A67B21" w:rsidRPr="004A725E" w:rsidRDefault="00A67B21" w:rsidP="00A67B21">
      <w:pPr>
        <w:rPr>
          <w:rFonts w:ascii="Times New Roman" w:hAnsi="Times New Roman" w:cs="Times New Roman"/>
          <w:sz w:val="24"/>
          <w:szCs w:val="24"/>
        </w:rPr>
      </w:pPr>
    </w:p>
    <w:p w14:paraId="346256AE" w14:textId="77777777" w:rsidR="00A67B21" w:rsidRPr="004A725E" w:rsidRDefault="00A67B21" w:rsidP="00A67B21">
      <w:pPr>
        <w:rPr>
          <w:rFonts w:ascii="Times New Roman" w:hAnsi="Times New Roman" w:cs="Times New Roman"/>
          <w:sz w:val="24"/>
          <w:szCs w:val="24"/>
        </w:rPr>
      </w:pPr>
    </w:p>
    <w:p w14:paraId="3BA42090" w14:textId="77777777" w:rsidR="00A67B21" w:rsidRPr="004A725E" w:rsidRDefault="00A67B21" w:rsidP="00A67B21">
      <w:pPr>
        <w:rPr>
          <w:rFonts w:ascii="Times New Roman" w:hAnsi="Times New Roman" w:cs="Times New Roman"/>
          <w:sz w:val="24"/>
          <w:szCs w:val="24"/>
        </w:rPr>
      </w:pPr>
    </w:p>
    <w:p w14:paraId="2281F581" w14:textId="77777777" w:rsidR="00A67B21" w:rsidRPr="004A725E" w:rsidRDefault="00A67B21" w:rsidP="00A67B21">
      <w:pPr>
        <w:rPr>
          <w:rFonts w:ascii="Times New Roman" w:hAnsi="Times New Roman" w:cs="Times New Roman"/>
          <w:sz w:val="24"/>
          <w:szCs w:val="24"/>
        </w:rPr>
      </w:pPr>
    </w:p>
    <w:p w14:paraId="004B5249" w14:textId="77777777" w:rsidR="00A67B21" w:rsidRDefault="00A67B21" w:rsidP="00A67B21">
      <w:pPr>
        <w:tabs>
          <w:tab w:val="left" w:pos="840"/>
        </w:tabs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pPr w:leftFromText="180" w:rightFromText="180" w:vertAnchor="text" w:horzAnchor="margin" w:tblpXSpec="center" w:tblpY="57"/>
        <w:tblW w:w="13287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1"/>
        <w:gridCol w:w="852"/>
        <w:gridCol w:w="705"/>
        <w:gridCol w:w="705"/>
        <w:gridCol w:w="705"/>
        <w:gridCol w:w="706"/>
        <w:gridCol w:w="705"/>
        <w:gridCol w:w="706"/>
        <w:gridCol w:w="706"/>
        <w:gridCol w:w="706"/>
        <w:gridCol w:w="705"/>
        <w:gridCol w:w="705"/>
        <w:gridCol w:w="705"/>
        <w:gridCol w:w="705"/>
        <w:gridCol w:w="705"/>
        <w:gridCol w:w="705"/>
        <w:gridCol w:w="705"/>
        <w:gridCol w:w="705"/>
      </w:tblGrid>
      <w:tr w:rsidR="00A67B21" w:rsidRPr="008E6E36" w14:paraId="789A6D77" w14:textId="77777777" w:rsidTr="00D238E6">
        <w:trPr>
          <w:trHeight w:val="86"/>
        </w:trPr>
        <w:tc>
          <w:tcPr>
            <w:tcW w:w="0" w:type="auto"/>
            <w:gridSpan w:val="18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A066F3" w14:textId="46467B96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5" w:name="_Hlk176688990"/>
            <w:r w:rsidRPr="008E6E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.</w:t>
            </w:r>
            <w:r w:rsidR="00695F4B" w:rsidRPr="00695F4B">
              <w:rPr>
                <w:rFonts w:ascii="Times New Roman" w:hAnsi="Times New Roman" w:cs="Times New Roman" w:hint="eastAsia"/>
                <w:b/>
                <w:bCs/>
                <w:color w:val="FF0000"/>
                <w:sz w:val="20"/>
                <w:szCs w:val="20"/>
                <w:lang w:eastAsia="zh-CN"/>
              </w:rPr>
              <w:t>7</w:t>
            </w:r>
            <w:r w:rsidRPr="008E6E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6E3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fferential SCR values (CS+ - CS-) for each trial in the four phases.</w:t>
            </w:r>
          </w:p>
        </w:tc>
      </w:tr>
      <w:tr w:rsidR="00D238E6" w:rsidRPr="008E6E36" w14:paraId="746284BD" w14:textId="77777777" w:rsidTr="00D238E6">
        <w:trPr>
          <w:trHeight w:val="8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6659C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sz w:val="20"/>
                <w:szCs w:val="20"/>
              </w:rPr>
              <w:t>Stimu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E0DC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B2EB1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F10DB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A73EA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1C6AF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40196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1CAEC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6936D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69EBA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82A18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7B06B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BE6CE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65D25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43DC7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6E11F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B4A5F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50087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al 16</w:t>
            </w:r>
          </w:p>
        </w:tc>
      </w:tr>
      <w:tr w:rsidR="00D238E6" w:rsidRPr="008E6E36" w14:paraId="2D90B570" w14:textId="77777777" w:rsidTr="00D238E6">
        <w:trPr>
          <w:trHeight w:val="129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28B44F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qui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2815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88C1E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 (0.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825BA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 (0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02249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 (0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42FE1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 (0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1B7F8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 (0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F8503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 (0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297C4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 (0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92A61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 (0.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F9729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9 (0.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AE6007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 (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A6BD78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 (0.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BF5EAA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 (0.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9F70D5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 (0.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B86363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 (0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C995CB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 (0.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847BDE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 (0.47)</w:t>
            </w:r>
          </w:p>
        </w:tc>
      </w:tr>
      <w:tr w:rsidR="00D238E6" w:rsidRPr="008E6E36" w14:paraId="61E4C9FD" w14:textId="77777777" w:rsidTr="00D238E6">
        <w:trPr>
          <w:trHeight w:val="129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38D4F9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3661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E155F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 (0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AB4F6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 (0.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10F8B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 (0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2201B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 (0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A8614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 (0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A9FB6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 (0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1E60E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 (0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77760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 (0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F6A4D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 (0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1D65A1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 (0.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D08F75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 (0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1C374D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 (0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823680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 (0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71A8D0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 (0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660503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 (0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DB0894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 (0.54)</w:t>
            </w:r>
          </w:p>
        </w:tc>
      </w:tr>
      <w:tr w:rsidR="00D238E6" w:rsidRPr="008E6E36" w14:paraId="6BEC075A" w14:textId="77777777" w:rsidTr="00D238E6">
        <w:trPr>
          <w:trHeight w:val="129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125DFE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B777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F2BBD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 (0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1CF60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 (0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16687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 (0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B290D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 (0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6B92B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 (0.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E89E6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 (0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1164C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 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54094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 (0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F49A4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 (0.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CE383B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 (0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500500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 (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DCBB79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 (0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10EF11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 (0.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B03E69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 (0.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5716CF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 (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130D24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 (0.36)</w:t>
            </w:r>
          </w:p>
        </w:tc>
      </w:tr>
      <w:tr w:rsidR="00D238E6" w:rsidRPr="008E6E36" w14:paraId="31F0684D" w14:textId="77777777" w:rsidTr="00D238E6">
        <w:trPr>
          <w:trHeight w:val="129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8E2E97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3C8D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DB7EB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 (0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994AA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 (0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D20BD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 (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1DE87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 (0.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6AF1A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 (0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C5226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 (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C6A77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 (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140B8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 (0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0A03F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 (0.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470C18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 (0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A7EE2E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 (0.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691F20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 (0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DBBBE3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 (0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C39BDA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 (0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3ED05C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 (0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CC5547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 (0.50)</w:t>
            </w:r>
          </w:p>
        </w:tc>
      </w:tr>
      <w:tr w:rsidR="00D238E6" w:rsidRPr="008E6E36" w14:paraId="73CFBEB7" w14:textId="77777777" w:rsidTr="00D238E6">
        <w:trPr>
          <w:trHeight w:val="129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6EDE0DD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5CFF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C80F1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 (0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F7054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 (0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9313B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 (0.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675A6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 (0.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03C08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 (0.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FD4A0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 (0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0E436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 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3D14E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 (0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58835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B47AA0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D11EEC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9C128F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80D516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7B7E5C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AB99AB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32ED8B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238E6" w:rsidRPr="008E6E36" w14:paraId="6BD4AB83" w14:textId="77777777" w:rsidTr="00D238E6">
        <w:trPr>
          <w:trHeight w:val="129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03D46EC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AFC0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9428D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 (0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EF505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 (0.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EAE99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 (0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0FE54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 (0.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DAA64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 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2A16C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 (0.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B8F5F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 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C0A92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 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25D51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6BEB48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2DF789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7DF618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56E0D2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FB938F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58A26E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5C0265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238E6" w:rsidRPr="008E6E36" w14:paraId="1E64F861" w14:textId="77777777" w:rsidTr="00D238E6">
        <w:trPr>
          <w:trHeight w:val="129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8C4C41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377C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37DE5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 (0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58CA6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 (0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58B5D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 (0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45DC3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 (0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1D15D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 (0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DBFBB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 (0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3E20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 (0.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125AB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 (0.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2EFF3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01A78F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861D33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1AF7EE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A64D77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F68634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8746AA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AED66E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238E6" w:rsidRPr="008E6E36" w14:paraId="605C6A45" w14:textId="77777777" w:rsidTr="00D238E6">
        <w:trPr>
          <w:trHeight w:val="129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299607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70DD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7B1C6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 (0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FD0B2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 (0.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A1EDC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 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2BA28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 (0.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0676C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 (0.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07551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 (0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57E7A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 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5F20D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 (0.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7C189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C8717C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B67BF6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BE6501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35D300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EC4F62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AE5F23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8487D8" w14:textId="77777777" w:rsidR="00A67B21" w:rsidRPr="008E6E36" w:rsidRDefault="00A67B21" w:rsidP="008E6E3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238E6" w:rsidRPr="008E6E36" w14:paraId="38E88751" w14:textId="77777777" w:rsidTr="00D238E6">
        <w:trPr>
          <w:trHeight w:val="129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5465BC3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rec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1AFE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F6977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 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1DD34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 (0.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3F07D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 (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1D5E2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 (0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B3140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 (0.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1534E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 (0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9B574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 (0.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6F7AE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 (0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CB00C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E8CA3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A2CBF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76B13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7994E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530B0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DA2D6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0DCFC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238E6" w:rsidRPr="008E6E36" w14:paraId="5D5E045F" w14:textId="77777777" w:rsidTr="00D238E6">
        <w:trPr>
          <w:trHeight w:val="129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B9C04A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BF09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F9638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 (0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6B7B3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7 (0.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62088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 (0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D007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 (0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370F9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 (0.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5F2A6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 (0.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EB14A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2 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85077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 (0.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7C392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AA17C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5E785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3AAB8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D2DCF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73CCD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87320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96CDB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238E6" w:rsidRPr="008E6E36" w14:paraId="2AE5101D" w14:textId="77777777" w:rsidTr="00D238E6">
        <w:trPr>
          <w:trHeight w:val="129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ADAA12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4490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535E7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 (0.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5B3CB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 (0.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360C2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 (0.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7C364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 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3B88B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 (0.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F92B4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 (0.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FEF9B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 (0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BFE6E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 (0.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09457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BBC0F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E7E8C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D9002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E8331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FD899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937C0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0B130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238E6" w:rsidRPr="008E6E36" w14:paraId="27A61952" w14:textId="77777777" w:rsidTr="00D238E6">
        <w:trPr>
          <w:trHeight w:val="129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0A800F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9510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E56E5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 (0.5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C6539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 (0.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82E30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 (0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4DB0A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 (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7F00C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 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4D099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 (0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769E8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 (0.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ACA0B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 (0.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9EA07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7EC51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5C688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24284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2A7FE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7A167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BCAF0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928FD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238E6" w:rsidRPr="008E6E36" w14:paraId="2798BA7D" w14:textId="77777777" w:rsidTr="00D238E6">
        <w:trPr>
          <w:trHeight w:val="129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2A261C9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rec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2CA9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C2F83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 (0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B9CAC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 (0.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A6416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 (0.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284DA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7 (0.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38112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 (0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F7E1C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8 (0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9EA2B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 (0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D4D1C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 (0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142F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F3F9D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C498B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2304F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8132F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8D2E6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393AB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8E8BD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238E6" w:rsidRPr="008E6E36" w14:paraId="03A8084A" w14:textId="77777777" w:rsidTr="00D238E6">
        <w:trPr>
          <w:trHeight w:val="129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937042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8507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23094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 (0.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2860F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 (0.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1C614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 (0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CBFB0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 (0.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6A953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 (0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EB05A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 (0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445A4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 (0.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48B06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 (0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A56D3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5B971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C1465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B3A24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64C27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84950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5568C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A0BE0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238E6" w:rsidRPr="008E6E36" w14:paraId="2E62ACE4" w14:textId="77777777" w:rsidTr="00D238E6">
        <w:trPr>
          <w:trHeight w:val="129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052B34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3C38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6179C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 (0.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8A59D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 (0.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A5083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 (0.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39C70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 (0.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96353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 (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850DC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 (0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6E29A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 (0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4041B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 (0.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25A16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AD045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8C726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0E539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AA27E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C933B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D1BDD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6B8F3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238E6" w:rsidRPr="008E6E36" w14:paraId="397B72C2" w14:textId="77777777" w:rsidTr="00D238E6">
        <w:trPr>
          <w:trHeight w:val="129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A8F746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0870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F7FC1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 (0.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8DF5A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 (0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172EC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 (0.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6ACAB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 (0.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F04F7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 (0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2622E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 (0.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17115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 (0.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00899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 (0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AA9FD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C4153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6DC7D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98C1D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52738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271B5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50F13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4364B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67B21" w:rsidRPr="008E6E36" w14:paraId="04C2DAFE" w14:textId="77777777" w:rsidTr="00D238E6">
        <w:trPr>
          <w:trHeight w:val="129"/>
        </w:trPr>
        <w:tc>
          <w:tcPr>
            <w:tcW w:w="0" w:type="auto"/>
            <w:gridSpan w:val="18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FEE51B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s are given as mean (+/- standard deviation). “</w:t>
            </w: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A” means 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ot applicable</w:t>
            </w: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bookmarkEnd w:id="5"/>
    </w:tbl>
    <w:p w14:paraId="40D816D0" w14:textId="77777777" w:rsidR="00A67B21" w:rsidRPr="004A725E" w:rsidRDefault="00A67B21" w:rsidP="00A67B21">
      <w:pPr>
        <w:tabs>
          <w:tab w:val="left" w:pos="840"/>
        </w:tabs>
        <w:rPr>
          <w:rFonts w:ascii="Times New Roman" w:hAnsi="Times New Roman" w:cs="Times New Roman"/>
          <w:sz w:val="24"/>
          <w:szCs w:val="24"/>
          <w:lang w:eastAsia="zh-CN"/>
        </w:rPr>
        <w:sectPr w:rsidR="00A67B21" w:rsidRPr="004A725E" w:rsidSect="00A67B21">
          <w:footerReference w:type="default" r:id="rId8"/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14:paraId="601568B3" w14:textId="000B2E67" w:rsidR="00A67B21" w:rsidRDefault="00A67B21" w:rsidP="00A67B21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W w:w="8330" w:type="dxa"/>
        <w:tblInd w:w="-108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4"/>
        <w:gridCol w:w="1209"/>
        <w:gridCol w:w="873"/>
        <w:gridCol w:w="1246"/>
        <w:gridCol w:w="1192"/>
        <w:gridCol w:w="1192"/>
        <w:gridCol w:w="1674"/>
      </w:tblGrid>
      <w:tr w:rsidR="00A67B21" w:rsidRPr="008E6E36" w14:paraId="33E40CBE" w14:textId="77777777" w:rsidTr="00D238E6">
        <w:trPr>
          <w:trHeight w:val="189"/>
        </w:trPr>
        <w:tc>
          <w:tcPr>
            <w:tcW w:w="8330" w:type="dxa"/>
            <w:gridSpan w:val="7"/>
            <w:tcBorders>
              <w:top w:val="nil"/>
              <w:bottom w:val="single" w:sz="4" w:space="0" w:color="auto"/>
              <w:right w:val="nil"/>
            </w:tcBorders>
          </w:tcPr>
          <w:p w14:paraId="305E7CBC" w14:textId="65E59276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6" w:name="_Hlk176690447"/>
            <w:r w:rsidRPr="008E6E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</w:t>
            </w:r>
            <w:r w:rsidRPr="00695F4B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.</w:t>
            </w:r>
            <w:r w:rsidR="00695F4B" w:rsidRPr="00695F4B">
              <w:rPr>
                <w:rFonts w:ascii="Times New Roman" w:hAnsi="Times New Roman" w:cs="Times New Roman" w:hint="eastAsia"/>
                <w:b/>
                <w:bCs/>
                <w:color w:val="FF0000"/>
                <w:sz w:val="20"/>
                <w:szCs w:val="20"/>
                <w:lang w:eastAsia="zh-CN"/>
              </w:rPr>
              <w:t>8</w:t>
            </w:r>
            <w:r w:rsidRPr="008E6E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lence, arousal and fear ratings for each stimulus in different conditions for each</w:t>
            </w:r>
            <w:r w:rsidR="00D238E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E6E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hase.</w:t>
            </w:r>
          </w:p>
        </w:tc>
      </w:tr>
      <w:tr w:rsidR="00D238E6" w:rsidRPr="008E6E36" w14:paraId="3289DF35" w14:textId="77777777" w:rsidTr="00D238E6">
        <w:trPr>
          <w:trHeight w:val="1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C9A3B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6148048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9D93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2F5FB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sz w:val="20"/>
                <w:szCs w:val="20"/>
              </w:rPr>
              <w:t>Stimu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69FB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qui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9A22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i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E328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recall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5E04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 recall</w:t>
            </w:r>
          </w:p>
        </w:tc>
      </w:tr>
      <w:tr w:rsidR="00D238E6" w:rsidRPr="008E6E36" w14:paraId="6FB1E2F1" w14:textId="77777777" w:rsidTr="00D238E6">
        <w:trPr>
          <w:trHeight w:val="281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E44BEC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58DAC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ed</w:t>
            </w:r>
          </w:p>
          <w:p w14:paraId="11CDB42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5D87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D6CCB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B0B6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 (0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F37D2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 (0.17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D36F3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(0.17)</w:t>
            </w:r>
          </w:p>
        </w:tc>
      </w:tr>
      <w:tr w:rsidR="00D238E6" w:rsidRPr="008E6E36" w14:paraId="11EB8877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65C202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A418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C084D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B56A80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C37908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06FB27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14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DDD971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14)</w:t>
            </w:r>
          </w:p>
        </w:tc>
      </w:tr>
      <w:tr w:rsidR="00D238E6" w:rsidRPr="008E6E36" w14:paraId="48ECB6A3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3DEEA7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68C2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CBD70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6564F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 (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9D1D7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 (0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40757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 (0.17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A4D1B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 (0.18)</w:t>
            </w:r>
          </w:p>
        </w:tc>
      </w:tr>
      <w:tr w:rsidR="00D238E6" w:rsidRPr="008E6E36" w14:paraId="56CD82EE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C275D0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9099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1F89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899F2D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AC6CA5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D0D3F9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15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60F616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(0.14)</w:t>
            </w:r>
          </w:p>
        </w:tc>
      </w:tr>
      <w:tr w:rsidR="00D238E6" w:rsidRPr="008E6E36" w14:paraId="683B7FAD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524D59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23596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2A745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D8A2A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 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A4A51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 (0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1F632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 (0.16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E9DE0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 (0.17)</w:t>
            </w:r>
          </w:p>
        </w:tc>
      </w:tr>
      <w:tr w:rsidR="00D238E6" w:rsidRPr="008E6E36" w14:paraId="45219A28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D9DFFD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DB05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267B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21080E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3EEC9C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07E93F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14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8C0828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0.14)</w:t>
            </w:r>
          </w:p>
        </w:tc>
      </w:tr>
      <w:tr w:rsidR="00D238E6" w:rsidRPr="008E6E36" w14:paraId="3ED66B7B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523D02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F4C63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656E0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B8712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 (0.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986BE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 (0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3129F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6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E314F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7)</w:t>
            </w:r>
          </w:p>
        </w:tc>
      </w:tr>
      <w:tr w:rsidR="00D238E6" w:rsidRPr="008E6E36" w14:paraId="5EFA7357" w14:textId="77777777" w:rsidTr="00D238E6">
        <w:trPr>
          <w:trHeight w:val="281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2E627F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8509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7FE6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C8926F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A68976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F4453D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14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11190A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14)</w:t>
            </w:r>
          </w:p>
        </w:tc>
      </w:tr>
      <w:tr w:rsidR="00D238E6" w:rsidRPr="008E6E36" w14:paraId="6912189A" w14:textId="77777777" w:rsidTr="00D238E6">
        <w:trPr>
          <w:trHeight w:val="281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927C13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ous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C81C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ed</w:t>
            </w:r>
          </w:p>
          <w:p w14:paraId="677B492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B1DD7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A13F1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BEC2C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05C35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5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E196C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4)</w:t>
            </w:r>
          </w:p>
        </w:tc>
      </w:tr>
      <w:tr w:rsidR="00D238E6" w:rsidRPr="008E6E36" w14:paraId="1AED2F22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646BA03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AFEC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CCB2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3B1745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F8AC6D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FB9CD3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BC3294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2)</w:t>
            </w:r>
          </w:p>
        </w:tc>
      </w:tr>
      <w:tr w:rsidR="00D238E6" w:rsidRPr="008E6E36" w14:paraId="5EFB1FA6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1835FD4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1482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7AF4E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36811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C1597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50B48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EC9A9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4)</w:t>
            </w:r>
          </w:p>
        </w:tc>
      </w:tr>
      <w:tr w:rsidR="00D238E6" w:rsidRPr="008E6E36" w14:paraId="4091C581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2FA198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2B51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A647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4DD22C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84B5D5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4069AC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22B54B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2)</w:t>
            </w:r>
          </w:p>
        </w:tc>
      </w:tr>
      <w:tr w:rsidR="00D238E6" w:rsidRPr="008E6E36" w14:paraId="4B09EC9A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352B5BD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2DF4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0BF1B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5EF26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458A7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9BBF7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05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C962B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4)</w:t>
            </w:r>
          </w:p>
        </w:tc>
      </w:tr>
      <w:tr w:rsidR="00D238E6" w:rsidRPr="008E6E36" w14:paraId="45AB70B5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6C6A8E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9D73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34A0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CAD217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EAB25F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C99D49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A3CAE5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1)</w:t>
            </w:r>
          </w:p>
        </w:tc>
      </w:tr>
      <w:tr w:rsidR="00D238E6" w:rsidRPr="008E6E36" w14:paraId="07D63715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D0FAE7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A4D57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9ED01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2A8C0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09ADA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17383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94C05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4)</w:t>
            </w:r>
          </w:p>
        </w:tc>
      </w:tr>
      <w:tr w:rsidR="00D238E6" w:rsidRPr="008E6E36" w14:paraId="559E9B00" w14:textId="77777777" w:rsidTr="00D238E6">
        <w:trPr>
          <w:trHeight w:val="281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00BDD3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391B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697BBC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BCB0DD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D9F8C1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2908A9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3E21AB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1)</w:t>
            </w:r>
          </w:p>
        </w:tc>
      </w:tr>
      <w:tr w:rsidR="00D238E6" w:rsidRPr="008E6E36" w14:paraId="0E2DAB78" w14:textId="77777777" w:rsidTr="00D238E6">
        <w:trPr>
          <w:trHeight w:val="281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0AD2ED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A876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ed</w:t>
            </w:r>
          </w:p>
          <w:p w14:paraId="165A6FF0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85100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474BE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F9090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9C199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05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4E9E4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4)</w:t>
            </w:r>
          </w:p>
        </w:tc>
      </w:tr>
      <w:tr w:rsidR="00D238E6" w:rsidRPr="008E6E36" w14:paraId="5D5F9C51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</w:tcPr>
          <w:p w14:paraId="0917D3B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0F082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7A8C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D3D129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0BE225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EF6D86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497D7A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)</w:t>
            </w:r>
          </w:p>
        </w:tc>
      </w:tr>
      <w:tr w:rsidR="00D238E6" w:rsidRPr="008E6E36" w14:paraId="6E87486E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</w:tcPr>
          <w:p w14:paraId="37FCB7F4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9CE0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minute</w:t>
            </w:r>
            <w:r w:rsidRPr="008E6E3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1B9D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311C0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C9F68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C3C82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5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A3E5D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4)</w:t>
            </w:r>
          </w:p>
        </w:tc>
      </w:tr>
      <w:tr w:rsidR="00D238E6" w:rsidRPr="008E6E36" w14:paraId="7E462BC3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</w:tcPr>
          <w:p w14:paraId="56F28B36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37C2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4E760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11C0AE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19B585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556EC8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87C2BB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1)</w:t>
            </w:r>
          </w:p>
        </w:tc>
      </w:tr>
      <w:tr w:rsidR="00D238E6" w:rsidRPr="008E6E36" w14:paraId="750F2214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</w:tcPr>
          <w:p w14:paraId="6509E201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03E7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94FF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DB6C8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A00C2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BCDBE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5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0E5DC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4)</w:t>
            </w:r>
          </w:p>
        </w:tc>
      </w:tr>
      <w:tr w:rsidR="00D238E6" w:rsidRPr="008E6E36" w14:paraId="5AE125ED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</w:tcPr>
          <w:p w14:paraId="609B4E8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07539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DDFEE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C4673C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B91DFE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C09821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990854" w14:textId="77777777" w:rsidR="00A67B21" w:rsidRPr="008E6E36" w:rsidRDefault="00A67B21" w:rsidP="00D238E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1)</w:t>
            </w:r>
          </w:p>
        </w:tc>
      </w:tr>
      <w:tr w:rsidR="00D238E6" w:rsidRPr="008E6E36" w14:paraId="68BAFFCA" w14:textId="77777777" w:rsidTr="00D238E6">
        <w:trPr>
          <w:trHeight w:val="281"/>
        </w:trPr>
        <w:tc>
          <w:tcPr>
            <w:tcW w:w="0" w:type="auto"/>
            <w:vMerge/>
            <w:tcBorders>
              <w:right w:val="nil"/>
            </w:tcBorders>
          </w:tcPr>
          <w:p w14:paraId="0A78E3C5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C6BAE8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FD34EB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3DEA8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1B137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8712E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5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AE89F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4)</w:t>
            </w:r>
          </w:p>
        </w:tc>
      </w:tr>
      <w:tr w:rsidR="00D238E6" w:rsidRPr="008E6E36" w14:paraId="04BD3EC9" w14:textId="77777777" w:rsidTr="00D238E6">
        <w:trPr>
          <w:trHeight w:val="281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68F3D507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4055EA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CF32F" w14:textId="77777777" w:rsidR="00A67B21" w:rsidRPr="008E6E36" w:rsidRDefault="00A67B21" w:rsidP="008E6E36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7A319B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CDF7DA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AA394B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64B694" w14:textId="77777777" w:rsidR="00A67B21" w:rsidRPr="008E6E36" w:rsidRDefault="00A67B21" w:rsidP="00D238E6">
            <w:pPr>
              <w:spacing w:after="0"/>
              <w:rPr>
                <w:rFonts w:ascii="Times New Roman" w:eastAsia="DengXian" w:hAnsi="Times New Roman" w:cs="Times New Roman"/>
                <w:color w:val="0D0D0D"/>
                <w:sz w:val="20"/>
                <w:szCs w:val="20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1)</w:t>
            </w:r>
          </w:p>
        </w:tc>
      </w:tr>
      <w:tr w:rsidR="00A67B21" w:rsidRPr="008E6E36" w14:paraId="06E809CB" w14:textId="77777777" w:rsidTr="00D238E6">
        <w:trPr>
          <w:trHeight w:val="281"/>
        </w:trPr>
        <w:tc>
          <w:tcPr>
            <w:tcW w:w="8330" w:type="dxa"/>
            <w:gridSpan w:val="7"/>
            <w:tcBorders>
              <w:top w:val="single" w:sz="4" w:space="0" w:color="auto"/>
              <w:bottom w:val="nil"/>
              <w:right w:val="nil"/>
            </w:tcBorders>
          </w:tcPr>
          <w:p w14:paraId="6B1E5D23" w14:textId="5180EEB9" w:rsidR="00273BFE" w:rsidRPr="00273BFE" w:rsidRDefault="00A67B21" w:rsidP="008E6E36">
            <w:pPr>
              <w:spacing w:after="0"/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</w:pPr>
            <w:r w:rsidRPr="008E6E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s are given as mean (+/- standard deviation).</w:t>
            </w:r>
          </w:p>
        </w:tc>
      </w:tr>
      <w:bookmarkEnd w:id="6"/>
      <w:bookmarkEnd w:id="7"/>
    </w:tbl>
    <w:p w14:paraId="77E5F50F" w14:textId="58870300" w:rsidR="00273BFE" w:rsidRDefault="00273BFE" w:rsidP="00C3453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4B21848" w14:textId="77777777" w:rsidR="00273BFE" w:rsidRDefault="00273BFE" w:rsidP="00C3453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B8794C7" w14:textId="77777777" w:rsidR="00273BFE" w:rsidRDefault="00273BFE" w:rsidP="00C3453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294E5B8" w14:textId="77777777" w:rsidR="00273BFE" w:rsidRDefault="00273BFE" w:rsidP="00C3453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88C2C1A" w14:textId="77777777" w:rsidR="00273BFE" w:rsidRDefault="00273BFE" w:rsidP="00C3453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F875AC7" w14:textId="3D02E316" w:rsidR="00A67B21" w:rsidRDefault="00A67B21" w:rsidP="00A67B21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901A7CF" w14:textId="020CAA2F" w:rsidR="00273BFE" w:rsidRPr="00D835C7" w:rsidRDefault="00273BFE" w:rsidP="00A67B21">
      <w:pPr>
        <w:spacing w:line="360" w:lineRule="auto"/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p w14:paraId="7A02F01D" w14:textId="27C2B6F5" w:rsidR="00273BFE" w:rsidRP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</w:pPr>
      <w:r w:rsidRPr="000E23E9"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60288" behindDoc="0" locked="0" layoutInCell="1" allowOverlap="1" wp14:anchorId="144A072D" wp14:editId="61CE9D0B">
            <wp:simplePos x="0" y="0"/>
            <wp:positionH relativeFrom="column">
              <wp:posOffset>-152400</wp:posOffset>
            </wp:positionH>
            <wp:positionV relativeFrom="page">
              <wp:posOffset>1228090</wp:posOffset>
            </wp:positionV>
            <wp:extent cx="5334635" cy="1914525"/>
            <wp:effectExtent l="0" t="0" r="0" b="9525"/>
            <wp:wrapTopAndBottom/>
            <wp:docPr id="4038462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D2334F" w14:textId="0AB03189" w:rsid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 w:hint="eastAsia"/>
          <w:b/>
          <w:bCs/>
          <w:color w:val="FF0000"/>
          <w:sz w:val="18"/>
          <w:szCs w:val="18"/>
          <w:lang w:eastAsia="zh-CN"/>
        </w:rPr>
      </w:pPr>
      <w:r w:rsidRPr="00273BFE">
        <w:rPr>
          <w:rFonts w:ascii="Times New Roman" w:eastAsia="DengXian" w:hAnsi="Times New Roman" w:cs="Times New Roman" w:hint="eastAsia"/>
          <w:b/>
          <w:bCs/>
          <w:color w:val="FF0000"/>
          <w:sz w:val="18"/>
          <w:szCs w:val="18"/>
        </w:rPr>
        <w:t>Fig</w:t>
      </w:r>
      <w:r w:rsidRPr="00273BFE"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  <w:t xml:space="preserve"> </w:t>
      </w:r>
      <w:r w:rsidRPr="00273BFE">
        <w:rPr>
          <w:rFonts w:ascii="Times New Roman" w:eastAsia="DengXian" w:hAnsi="Times New Roman" w:cs="Times New Roman" w:hint="eastAsia"/>
          <w:b/>
          <w:bCs/>
          <w:color w:val="FF0000"/>
          <w:sz w:val="18"/>
          <w:szCs w:val="18"/>
        </w:rPr>
        <w:t>S</w:t>
      </w:r>
      <w:r>
        <w:rPr>
          <w:rFonts w:ascii="Times New Roman" w:eastAsia="DengXian" w:hAnsi="Times New Roman" w:cs="Times New Roman" w:hint="eastAsia"/>
          <w:b/>
          <w:bCs/>
          <w:color w:val="FF0000"/>
          <w:sz w:val="18"/>
          <w:szCs w:val="18"/>
          <w:lang w:eastAsia="zh-CN"/>
        </w:rPr>
        <w:t>.</w:t>
      </w:r>
      <w:r w:rsidRPr="00273BFE">
        <w:rPr>
          <w:rFonts w:ascii="Times New Roman" w:eastAsia="DengXian" w:hAnsi="Times New Roman" w:cs="Times New Roman" w:hint="eastAsia"/>
          <w:b/>
          <w:bCs/>
          <w:color w:val="FF0000"/>
          <w:sz w:val="18"/>
          <w:szCs w:val="18"/>
        </w:rPr>
        <w:t>1</w:t>
      </w:r>
      <w:r w:rsidRPr="00273BFE"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  <w:t xml:space="preserve">. </w:t>
      </w:r>
      <w:r w:rsidRPr="00695F4B">
        <w:rPr>
          <w:rFonts w:ascii="Times New Roman" w:eastAsia="DengXian" w:hAnsi="Times New Roman" w:cs="Times New Roman"/>
          <w:color w:val="FF0000"/>
          <w:sz w:val="18"/>
          <w:szCs w:val="18"/>
        </w:rPr>
        <w:t xml:space="preserve">The SCR in response to the CS+ and CS- for </w:t>
      </w:r>
      <w:r w:rsidRPr="00695F4B">
        <w:rPr>
          <w:rFonts w:ascii="Times New Roman" w:eastAsia="DengXian" w:hAnsi="Times New Roman" w:cs="Times New Roman" w:hint="eastAsia"/>
          <w:color w:val="FF0000"/>
          <w:sz w:val="18"/>
          <w:szCs w:val="18"/>
        </w:rPr>
        <w:t xml:space="preserve">the </w:t>
      </w:r>
      <w:r w:rsidRPr="00695F4B">
        <w:rPr>
          <w:rFonts w:ascii="Times New Roman" w:eastAsia="DengXian" w:hAnsi="Times New Roman" w:cs="Times New Roman"/>
          <w:color w:val="FF0000"/>
          <w:sz w:val="18"/>
          <w:szCs w:val="18"/>
        </w:rPr>
        <w:t xml:space="preserve">first </w:t>
      </w:r>
      <w:r w:rsidRPr="00695F4B">
        <w:rPr>
          <w:rFonts w:ascii="Times New Roman" w:eastAsia="DengXian" w:hAnsi="Times New Roman" w:cs="Times New Roman" w:hint="eastAsia"/>
          <w:color w:val="FF0000"/>
          <w:sz w:val="18"/>
          <w:szCs w:val="18"/>
        </w:rPr>
        <w:t xml:space="preserve">16 trials of the three intensified groups and the 16 trials of the control group in the extinction </w:t>
      </w:r>
      <w:r w:rsidRPr="00695F4B">
        <w:rPr>
          <w:rFonts w:ascii="Times New Roman" w:eastAsia="DengXian" w:hAnsi="Times New Roman" w:cs="Times New Roman"/>
          <w:color w:val="FF0000"/>
          <w:sz w:val="18"/>
          <w:szCs w:val="18"/>
        </w:rPr>
        <w:t xml:space="preserve">phase </w:t>
      </w:r>
      <w:r w:rsidRPr="00695F4B">
        <w:rPr>
          <w:rFonts w:ascii="Times New Roman" w:eastAsia="DengXian" w:hAnsi="Times New Roman" w:cs="Times New Roman" w:hint="eastAsia"/>
          <w:color w:val="FF0000"/>
          <w:sz w:val="18"/>
          <w:szCs w:val="18"/>
        </w:rPr>
        <w:t>is</w:t>
      </w:r>
      <w:r w:rsidRPr="00695F4B">
        <w:rPr>
          <w:rFonts w:ascii="Times New Roman" w:eastAsia="DengXian" w:hAnsi="Times New Roman" w:cs="Times New Roman"/>
          <w:color w:val="FF0000"/>
          <w:sz w:val="18"/>
          <w:szCs w:val="18"/>
        </w:rPr>
        <w:t xml:space="preserve"> shown. The line color indicates the different extinction protocol</w:t>
      </w:r>
      <w:r w:rsidRPr="00695F4B">
        <w:rPr>
          <w:rFonts w:ascii="Times New Roman" w:eastAsia="DengXian" w:hAnsi="Times New Roman" w:cs="Times New Roman" w:hint="eastAsia"/>
          <w:color w:val="FF0000"/>
          <w:sz w:val="18"/>
          <w:szCs w:val="18"/>
        </w:rPr>
        <w:t>s</w:t>
      </w:r>
      <w:r w:rsidRPr="00695F4B">
        <w:rPr>
          <w:rFonts w:ascii="Times New Roman" w:eastAsia="DengXian" w:hAnsi="Times New Roman" w:cs="Times New Roman"/>
          <w:color w:val="FF0000"/>
          <w:sz w:val="18"/>
          <w:szCs w:val="18"/>
        </w:rPr>
        <w:t>, and error bars refer to the standard error of mean</w:t>
      </w:r>
      <w:r w:rsidR="00695F4B">
        <w:rPr>
          <w:rFonts w:ascii="Times New Roman" w:eastAsia="DengXian" w:hAnsi="Times New Roman" w:cs="Times New Roman" w:hint="eastAsia"/>
          <w:color w:val="FF0000"/>
          <w:sz w:val="18"/>
          <w:szCs w:val="18"/>
          <w:lang w:eastAsia="zh-CN"/>
        </w:rPr>
        <w:t>.</w:t>
      </w:r>
    </w:p>
    <w:p w14:paraId="16BE8346" w14:textId="600B365D" w:rsid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</w:pPr>
    </w:p>
    <w:p w14:paraId="22E84261" w14:textId="5AD8F759" w:rsid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</w:pPr>
    </w:p>
    <w:p w14:paraId="1F04F0E7" w14:textId="77777777" w:rsid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</w:pPr>
    </w:p>
    <w:p w14:paraId="151486D1" w14:textId="77777777" w:rsid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</w:pPr>
    </w:p>
    <w:p w14:paraId="349ABD49" w14:textId="77777777" w:rsid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</w:pPr>
    </w:p>
    <w:p w14:paraId="057DE7BB" w14:textId="77777777" w:rsid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</w:pPr>
    </w:p>
    <w:p w14:paraId="22303165" w14:textId="7F470FCC" w:rsidR="00273BFE" w:rsidRP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/>
          <w:b/>
          <w:bCs/>
          <w:sz w:val="18"/>
          <w:szCs w:val="18"/>
        </w:rPr>
      </w:pPr>
      <w:r w:rsidRPr="00273BFE">
        <w:rPr>
          <w:rFonts w:ascii="Times New Roman" w:eastAsia="DengXian" w:hAnsi="Times New Roman" w:cs="Times New Roman"/>
          <w:b/>
          <w:bCs/>
          <w:sz w:val="18"/>
          <w:szCs w:val="18"/>
        </w:rPr>
        <w:lastRenderedPageBreak/>
        <w:t>Figure S.</w:t>
      </w:r>
      <w:r w:rsidRPr="00273BFE">
        <w:rPr>
          <w:rFonts w:ascii="Times New Roman" w:eastAsia="DengXian" w:hAnsi="Times New Roman" w:cs="Times New Roman" w:hint="eastAsia"/>
          <w:b/>
          <w:bCs/>
          <w:color w:val="FF0000"/>
          <w:sz w:val="18"/>
          <w:szCs w:val="18"/>
          <w:lang w:eastAsia="zh-CN"/>
        </w:rPr>
        <w:t>2</w:t>
      </w:r>
      <w:r w:rsidRPr="00273BFE">
        <w:rPr>
          <w:rFonts w:ascii="Times New Roman" w:eastAsia="DengXian" w:hAnsi="Times New Roman" w:cs="Times New Roman"/>
          <w:b/>
          <w:bCs/>
          <w:sz w:val="18"/>
          <w:szCs w:val="18"/>
        </w:rPr>
        <w:t>.</w:t>
      </w:r>
      <w:r w:rsidRPr="00695F4B">
        <w:rPr>
          <w:rFonts w:ascii="Times New Roman" w:eastAsia="DengXian" w:hAnsi="Times New Roman" w:cs="Times New Roman"/>
          <w:sz w:val="18"/>
          <w:szCs w:val="18"/>
        </w:rPr>
        <w:t xml:space="preserve"> The scores of valence, arousal and fear ratings for each study phase, shown separately for CS+ and CS-. The color of the bars shows the stimulus for each phase, and error bars show the standard error of the mean.</w:t>
      </w:r>
      <w:r w:rsidRPr="00273BFE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46B26639" wp14:editId="09110563">
            <wp:simplePos x="0" y="0"/>
            <wp:positionH relativeFrom="column">
              <wp:posOffset>4445</wp:posOffset>
            </wp:positionH>
            <wp:positionV relativeFrom="paragraph">
              <wp:posOffset>0</wp:posOffset>
            </wp:positionV>
            <wp:extent cx="5243830" cy="5852795"/>
            <wp:effectExtent l="0" t="0" r="0" b="0"/>
            <wp:wrapTopAndBottom/>
            <wp:docPr id="12728295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830" cy="585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2F44368" w14:textId="77777777" w:rsid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</w:pPr>
    </w:p>
    <w:p w14:paraId="5B4D7754" w14:textId="77777777" w:rsid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</w:pPr>
    </w:p>
    <w:p w14:paraId="65DBDA40" w14:textId="77777777" w:rsid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</w:pPr>
    </w:p>
    <w:p w14:paraId="3B4D6453" w14:textId="77777777" w:rsid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</w:pPr>
    </w:p>
    <w:p w14:paraId="0037E8D3" w14:textId="77777777" w:rsidR="00273BFE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="Times New Roman" w:eastAsia="DengXian" w:hAnsi="Times New Roman" w:cs="Times New Roman"/>
          <w:b/>
          <w:bCs/>
          <w:color w:val="FF0000"/>
          <w:sz w:val="18"/>
          <w:szCs w:val="18"/>
        </w:rPr>
      </w:pPr>
    </w:p>
    <w:p w14:paraId="04849D64" w14:textId="6C42AABC" w:rsidR="00273BFE" w:rsidRPr="000F7EC7" w:rsidRDefault="00273BFE" w:rsidP="00273BFE">
      <w:pPr>
        <w:autoSpaceDE w:val="0"/>
        <w:autoSpaceDN w:val="0"/>
        <w:adjustRightInd w:val="0"/>
        <w:snapToGrid w:val="0"/>
        <w:ind w:rightChars="377" w:right="829"/>
        <w:rPr>
          <w:rFonts w:asciiTheme="majorBidi" w:hAnsiTheme="majorBidi" w:cstheme="majorBidi" w:hint="eastAsia"/>
          <w:b/>
          <w:bCs/>
          <w:color w:val="FF0000"/>
          <w:sz w:val="18"/>
          <w:szCs w:val="18"/>
          <w:lang w:eastAsia="zh-CN"/>
        </w:rPr>
      </w:pPr>
    </w:p>
    <w:p w14:paraId="421FC490" w14:textId="243DA9C7" w:rsidR="00270945" w:rsidRPr="0081207B" w:rsidRDefault="00270945" w:rsidP="00273BFE">
      <w:pPr>
        <w:rPr>
          <w:rFonts w:ascii="Arial" w:hAnsi="Arial" w:cs="Arial"/>
          <w:color w:val="000000"/>
          <w:sz w:val="20"/>
          <w:szCs w:val="20"/>
          <w:lang w:eastAsia="zh-CN"/>
        </w:rPr>
      </w:pPr>
    </w:p>
    <w:sectPr w:rsidR="00270945" w:rsidRPr="0081207B" w:rsidSect="00A67B21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9655C0" w14:textId="77777777" w:rsidR="00BA0416" w:rsidRDefault="00BA0416">
      <w:pPr>
        <w:spacing w:after="0"/>
      </w:pPr>
      <w:r>
        <w:separator/>
      </w:r>
    </w:p>
  </w:endnote>
  <w:endnote w:type="continuationSeparator" w:id="0">
    <w:p w14:paraId="7C3ECE33" w14:textId="77777777" w:rsidR="00BA0416" w:rsidRDefault="00BA04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思源黑体 Normal">
    <w:altName w:val="Microsoft YaHei"/>
    <w:panose1 w:val="020B0400000000000000"/>
    <w:charset w:val="86"/>
    <w:family w:val="swiss"/>
    <w:notTrueType/>
    <w:pitch w:val="variable"/>
    <w:sig w:usb0="30000287" w:usb1="2BDF3C10" w:usb2="00000016" w:usb3="00000000" w:csb0="002E010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E947FE" w14:textId="77777777" w:rsidR="00BA0416" w:rsidRDefault="00BA0416">
      <w:pPr>
        <w:spacing w:after="0"/>
      </w:pPr>
      <w:r>
        <w:separator/>
      </w:r>
    </w:p>
  </w:footnote>
  <w:footnote w:type="continuationSeparator" w:id="0">
    <w:p w14:paraId="1C94D7A0" w14:textId="77777777" w:rsidR="00BA0416" w:rsidRDefault="00BA041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3439225">
    <w:abstractNumId w:val="0"/>
  </w:num>
  <w:num w:numId="2" w16cid:durableId="18679377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20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t5zt5e8zz9e4efw08ppps5e250pzea0sfs&quot;&gt;My EndNote Library2&lt;record-ids&gt;&lt;item&gt;124&lt;/item&gt;&lt;item&gt;125&lt;/item&gt;&lt;item&gt;127&lt;/item&gt;&lt;item&gt;128&lt;/item&gt;&lt;item&gt;129&lt;/item&gt;&lt;item&gt;130&lt;/item&gt;&lt;item&gt;132&lt;/item&gt;&lt;item&gt;149&lt;/item&gt;&lt;item&gt;150&lt;/item&gt;&lt;item&gt;152&lt;/item&gt;&lt;item&gt;153&lt;/item&gt;&lt;item&gt;155&lt;/item&gt;&lt;item&gt;158&lt;/item&gt;&lt;item&gt;159&lt;/item&gt;&lt;item&gt;160&lt;/item&gt;&lt;item&gt;161&lt;/item&gt;&lt;item&gt;213&lt;/item&gt;&lt;item&gt;235&lt;/item&gt;&lt;item&gt;236&lt;/item&gt;&lt;item&gt;240&lt;/item&gt;&lt;item&gt;242&lt;/item&gt;&lt;item&gt;243&lt;/item&gt;&lt;item&gt;244&lt;/item&gt;&lt;item&gt;245&lt;/item&gt;&lt;item&gt;246&lt;/item&gt;&lt;item&gt;247&lt;/item&gt;&lt;item&gt;261&lt;/item&gt;&lt;item&gt;264&lt;/item&gt;&lt;item&gt;265&lt;/item&gt;&lt;item&gt;272&lt;/item&gt;&lt;item&gt;273&lt;/item&gt;&lt;item&gt;275&lt;/item&gt;&lt;item&gt;276&lt;/item&gt;&lt;item&gt;277&lt;/item&gt;&lt;item&gt;278&lt;/item&gt;&lt;item&gt;280&lt;/item&gt;&lt;item&gt;281&lt;/item&gt;&lt;item&gt;291&lt;/item&gt;&lt;item&gt;296&lt;/item&gt;&lt;item&gt;297&lt;/item&gt;&lt;item&gt;298&lt;/item&gt;&lt;item&gt;302&lt;/item&gt;&lt;item&gt;303&lt;/item&gt;&lt;item&gt;304&lt;/item&gt;&lt;item&gt;305&lt;/item&gt;&lt;item&gt;307&lt;/item&gt;&lt;item&gt;308&lt;/item&gt;&lt;item&gt;309&lt;/item&gt;&lt;item&gt;312&lt;/item&gt;&lt;item&gt;314&lt;/item&gt;&lt;item&gt;315&lt;/item&gt;&lt;item&gt;320&lt;/item&gt;&lt;item&gt;323&lt;/item&gt;&lt;item&gt;325&lt;/item&gt;&lt;item&gt;326&lt;/item&gt;&lt;item&gt;329&lt;/item&gt;&lt;item&gt;331&lt;/item&gt;&lt;item&gt;351&lt;/item&gt;&lt;item&gt;353&lt;/item&gt;&lt;item&gt;354&lt;/item&gt;&lt;item&gt;355&lt;/item&gt;&lt;item&gt;357&lt;/item&gt;&lt;item&gt;359&lt;/item&gt;&lt;item&gt;360&lt;/item&gt;&lt;item&gt;364&lt;/item&gt;&lt;item&gt;366&lt;/item&gt;&lt;item&gt;367&lt;/item&gt;&lt;item&gt;368&lt;/item&gt;&lt;item&gt;369&lt;/item&gt;&lt;item&gt;370&lt;/item&gt;&lt;item&gt;371&lt;/item&gt;&lt;item&gt;372&lt;/item&gt;&lt;item&gt;373&lt;/item&gt;&lt;item&gt;378&lt;/item&gt;&lt;item&gt;379&lt;/item&gt;&lt;item&gt;380&lt;/item&gt;&lt;item&gt;381&lt;/item&gt;&lt;item&gt;382&lt;/item&gt;&lt;item&gt;384&lt;/item&gt;&lt;item&gt;385&lt;/item&gt;&lt;item&gt;386&lt;/item&gt;&lt;item&gt;387&lt;/item&gt;&lt;item&gt;388&lt;/item&gt;&lt;item&gt;389&lt;/item&gt;&lt;item&gt;390&lt;/item&gt;&lt;item&gt;393&lt;/item&gt;&lt;item&gt;394&lt;/item&gt;&lt;item&gt;395&lt;/item&gt;&lt;item&gt;398&lt;/item&gt;&lt;item&gt;402&lt;/item&gt;&lt;item&gt;403&lt;/item&gt;&lt;item&gt;404&lt;/item&gt;&lt;item&gt;405&lt;/item&gt;&lt;item&gt;406&lt;/item&gt;&lt;item&gt;407&lt;/item&gt;&lt;item&gt;409&lt;/item&gt;&lt;item&gt;410&lt;/item&gt;&lt;item&gt;411&lt;/item&gt;&lt;item&gt;412&lt;/item&gt;&lt;/record-ids&gt;&lt;/item&gt;&lt;/Libraries&gt;"/>
  </w:docVars>
  <w:rsids>
    <w:rsidRoot w:val="00E6133D"/>
    <w:rsid w:val="00021DD9"/>
    <w:rsid w:val="0005175F"/>
    <w:rsid w:val="000755A8"/>
    <w:rsid w:val="00080562"/>
    <w:rsid w:val="00082E76"/>
    <w:rsid w:val="0009339B"/>
    <w:rsid w:val="000C0BB8"/>
    <w:rsid w:val="000C3044"/>
    <w:rsid w:val="000C7EB0"/>
    <w:rsid w:val="000D1D71"/>
    <w:rsid w:val="000E2232"/>
    <w:rsid w:val="000E23E9"/>
    <w:rsid w:val="000E3957"/>
    <w:rsid w:val="001231B7"/>
    <w:rsid w:val="00125B52"/>
    <w:rsid w:val="00137FDC"/>
    <w:rsid w:val="00143CE1"/>
    <w:rsid w:val="001453C1"/>
    <w:rsid w:val="00147A32"/>
    <w:rsid w:val="0015242D"/>
    <w:rsid w:val="00191493"/>
    <w:rsid w:val="00196287"/>
    <w:rsid w:val="001D7154"/>
    <w:rsid w:val="001E07B8"/>
    <w:rsid w:val="001E5291"/>
    <w:rsid w:val="00246AA8"/>
    <w:rsid w:val="002478CF"/>
    <w:rsid w:val="00252AFA"/>
    <w:rsid w:val="00270945"/>
    <w:rsid w:val="00273BFE"/>
    <w:rsid w:val="00273E14"/>
    <w:rsid w:val="00274BBA"/>
    <w:rsid w:val="0028371A"/>
    <w:rsid w:val="002A181A"/>
    <w:rsid w:val="002A7053"/>
    <w:rsid w:val="002B2848"/>
    <w:rsid w:val="002C3043"/>
    <w:rsid w:val="00300076"/>
    <w:rsid w:val="00323C30"/>
    <w:rsid w:val="00333F4D"/>
    <w:rsid w:val="00334BF5"/>
    <w:rsid w:val="00351AC1"/>
    <w:rsid w:val="003830A5"/>
    <w:rsid w:val="00392E52"/>
    <w:rsid w:val="003A2E32"/>
    <w:rsid w:val="003C086C"/>
    <w:rsid w:val="003C70B2"/>
    <w:rsid w:val="003D7E96"/>
    <w:rsid w:val="003E0713"/>
    <w:rsid w:val="003E6052"/>
    <w:rsid w:val="003F2857"/>
    <w:rsid w:val="0040641D"/>
    <w:rsid w:val="00446C2E"/>
    <w:rsid w:val="00453945"/>
    <w:rsid w:val="00456477"/>
    <w:rsid w:val="00470EEB"/>
    <w:rsid w:val="00474D11"/>
    <w:rsid w:val="004768C8"/>
    <w:rsid w:val="00483D1D"/>
    <w:rsid w:val="00496BC5"/>
    <w:rsid w:val="004B135C"/>
    <w:rsid w:val="004C5BE3"/>
    <w:rsid w:val="004E0850"/>
    <w:rsid w:val="00523D06"/>
    <w:rsid w:val="00541CD9"/>
    <w:rsid w:val="005600CF"/>
    <w:rsid w:val="005605C2"/>
    <w:rsid w:val="005A78D5"/>
    <w:rsid w:val="005B6547"/>
    <w:rsid w:val="005C7DD7"/>
    <w:rsid w:val="005D46FD"/>
    <w:rsid w:val="0060153E"/>
    <w:rsid w:val="00623869"/>
    <w:rsid w:val="00631A3C"/>
    <w:rsid w:val="00651FE0"/>
    <w:rsid w:val="00672525"/>
    <w:rsid w:val="00695F4B"/>
    <w:rsid w:val="006A61F4"/>
    <w:rsid w:val="006B5D26"/>
    <w:rsid w:val="006D01D3"/>
    <w:rsid w:val="007075DE"/>
    <w:rsid w:val="007527BE"/>
    <w:rsid w:val="00755A18"/>
    <w:rsid w:val="007968FE"/>
    <w:rsid w:val="007A5B5D"/>
    <w:rsid w:val="008023F6"/>
    <w:rsid w:val="00810E7D"/>
    <w:rsid w:val="0081207B"/>
    <w:rsid w:val="008263A6"/>
    <w:rsid w:val="00835A99"/>
    <w:rsid w:val="0083612E"/>
    <w:rsid w:val="008570AD"/>
    <w:rsid w:val="0086786F"/>
    <w:rsid w:val="008A1053"/>
    <w:rsid w:val="008A2348"/>
    <w:rsid w:val="008B355D"/>
    <w:rsid w:val="008B5B1A"/>
    <w:rsid w:val="008E5B5F"/>
    <w:rsid w:val="008E6DB8"/>
    <w:rsid w:val="008E6E36"/>
    <w:rsid w:val="00904FBD"/>
    <w:rsid w:val="00931360"/>
    <w:rsid w:val="00950D45"/>
    <w:rsid w:val="00973D0D"/>
    <w:rsid w:val="00980C22"/>
    <w:rsid w:val="009F66BE"/>
    <w:rsid w:val="00A1401C"/>
    <w:rsid w:val="00A41691"/>
    <w:rsid w:val="00A44662"/>
    <w:rsid w:val="00A52AA4"/>
    <w:rsid w:val="00A53343"/>
    <w:rsid w:val="00A635A9"/>
    <w:rsid w:val="00A66EB6"/>
    <w:rsid w:val="00A67B21"/>
    <w:rsid w:val="00A846E1"/>
    <w:rsid w:val="00A85CC3"/>
    <w:rsid w:val="00AB30CE"/>
    <w:rsid w:val="00AB43E2"/>
    <w:rsid w:val="00AE60EF"/>
    <w:rsid w:val="00B30924"/>
    <w:rsid w:val="00B37761"/>
    <w:rsid w:val="00B4169B"/>
    <w:rsid w:val="00B41B83"/>
    <w:rsid w:val="00B632CF"/>
    <w:rsid w:val="00B9147E"/>
    <w:rsid w:val="00BA0416"/>
    <w:rsid w:val="00BA0502"/>
    <w:rsid w:val="00BA45CE"/>
    <w:rsid w:val="00BC0A6D"/>
    <w:rsid w:val="00BD3E0B"/>
    <w:rsid w:val="00C04BBF"/>
    <w:rsid w:val="00C1545D"/>
    <w:rsid w:val="00C243CD"/>
    <w:rsid w:val="00C25533"/>
    <w:rsid w:val="00C34533"/>
    <w:rsid w:val="00C72A75"/>
    <w:rsid w:val="00C7704D"/>
    <w:rsid w:val="00C97AF8"/>
    <w:rsid w:val="00CB5B28"/>
    <w:rsid w:val="00CC1495"/>
    <w:rsid w:val="00CC5966"/>
    <w:rsid w:val="00CE1501"/>
    <w:rsid w:val="00CE1862"/>
    <w:rsid w:val="00CE44A4"/>
    <w:rsid w:val="00D224E8"/>
    <w:rsid w:val="00D238E6"/>
    <w:rsid w:val="00D2440A"/>
    <w:rsid w:val="00D2671B"/>
    <w:rsid w:val="00D341E2"/>
    <w:rsid w:val="00D6375C"/>
    <w:rsid w:val="00DA329C"/>
    <w:rsid w:val="00DC5AF2"/>
    <w:rsid w:val="00DD4A80"/>
    <w:rsid w:val="00DF48AE"/>
    <w:rsid w:val="00E01958"/>
    <w:rsid w:val="00E1258E"/>
    <w:rsid w:val="00E57086"/>
    <w:rsid w:val="00E6133D"/>
    <w:rsid w:val="00E87FF8"/>
    <w:rsid w:val="00EA5E37"/>
    <w:rsid w:val="00EB7285"/>
    <w:rsid w:val="00ED34AE"/>
    <w:rsid w:val="00EE1F1E"/>
    <w:rsid w:val="00F02686"/>
    <w:rsid w:val="00F14226"/>
    <w:rsid w:val="00F302F7"/>
    <w:rsid w:val="00F649EE"/>
    <w:rsid w:val="00F839A7"/>
    <w:rsid w:val="00F90A4D"/>
    <w:rsid w:val="00F93795"/>
    <w:rsid w:val="00FA728B"/>
    <w:rsid w:val="00FF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aliases w:val="思源黑体1.5首缩进"/>
    <w:basedOn w:val="a"/>
    <w:next w:val="a"/>
    <w:link w:val="10"/>
    <w:uiPriority w:val="9"/>
    <w:qFormat/>
    <w:rsid w:val="00A67B21"/>
    <w:pPr>
      <w:keepNext/>
      <w:keepLines/>
      <w:widowControl w:val="0"/>
      <w:spacing w:before="340" w:after="330" w:line="360" w:lineRule="auto"/>
      <w:ind w:leftChars="200" w:left="200"/>
      <w:jc w:val="both"/>
      <w:outlineLvl w:val="0"/>
    </w:pPr>
    <w:rPr>
      <w:rFonts w:eastAsia="思源黑体 Normal"/>
      <w:bCs/>
      <w:kern w:val="44"/>
      <w:sz w:val="24"/>
      <w:szCs w:val="44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6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a">
    <w:name w:val="批注主题 字符"/>
    <w:basedOn w:val="a5"/>
    <w:link w:val="a9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b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ac">
    <w:name w:val="Revision"/>
    <w:hidden/>
    <w:uiPriority w:val="99"/>
    <w:semiHidden/>
    <w:rsid w:val="002478CF"/>
    <w:pPr>
      <w:spacing w:after="0"/>
    </w:pPr>
  </w:style>
  <w:style w:type="character" w:styleId="ad">
    <w:name w:val="Unresolved Mention"/>
    <w:basedOn w:val="a0"/>
    <w:uiPriority w:val="99"/>
    <w:semiHidden/>
    <w:unhideWhenUsed/>
    <w:rsid w:val="0083612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F90A4D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90A4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0A4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90A4D"/>
    <w:rPr>
      <w:rFonts w:ascii="Calibri" w:hAnsi="Calibri" w:cs="Calibri"/>
      <w:noProof/>
      <w:sz w:val="20"/>
    </w:rPr>
  </w:style>
  <w:style w:type="paragraph" w:styleId="ae">
    <w:name w:val="header"/>
    <w:basedOn w:val="a"/>
    <w:link w:val="af"/>
    <w:uiPriority w:val="99"/>
    <w:unhideWhenUsed/>
    <w:rsid w:val="00E1258E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125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258E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1258E"/>
    <w:rPr>
      <w:sz w:val="18"/>
      <w:szCs w:val="18"/>
    </w:rPr>
  </w:style>
  <w:style w:type="character" w:customStyle="1" w:styleId="10">
    <w:name w:val="标题 1 字符"/>
    <w:aliases w:val="思源黑体1.5首缩进 字符"/>
    <w:basedOn w:val="a0"/>
    <w:link w:val="1"/>
    <w:uiPriority w:val="9"/>
    <w:rsid w:val="00A67B21"/>
    <w:rPr>
      <w:rFonts w:eastAsia="思源黑体 Normal"/>
      <w:bCs/>
      <w:kern w:val="44"/>
      <w:sz w:val="24"/>
      <w:szCs w:val="44"/>
      <w:lang w:eastAsia="zh-CN"/>
    </w:rPr>
  </w:style>
  <w:style w:type="paragraph" w:customStyle="1" w:styleId="EndNoteBibliographyTitle1">
    <w:name w:val="EndNoteBibliographyTitle"/>
    <w:rsid w:val="00A67B21"/>
    <w:pPr>
      <w:spacing w:after="0"/>
    </w:pPr>
    <w:rPr>
      <w:kern w:val="2"/>
      <w:sz w:val="21"/>
      <w:szCs w:val="21"/>
      <w:lang w:eastAsia="zh-CN"/>
    </w:rPr>
  </w:style>
  <w:style w:type="paragraph" w:customStyle="1" w:styleId="EndNoteBibliography1">
    <w:name w:val="EndNoteBibliography"/>
    <w:rsid w:val="00A67B21"/>
    <w:pPr>
      <w:spacing w:after="0"/>
    </w:pPr>
    <w:rPr>
      <w:kern w:val="2"/>
      <w:sz w:val="21"/>
      <w:szCs w:val="21"/>
      <w:lang w:eastAsia="zh-CN"/>
    </w:rPr>
  </w:style>
  <w:style w:type="paragraph" w:customStyle="1" w:styleId="Default">
    <w:name w:val="Default"/>
    <w:rsid w:val="00A67B21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character" w:styleId="af2">
    <w:name w:val="Strong"/>
    <w:basedOn w:val="a0"/>
    <w:uiPriority w:val="22"/>
    <w:qFormat/>
    <w:rsid w:val="00A67B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16E497C-167E-4BED-A5F2-A58A333D226F}">
  <we:reference id="wa200000368" version="1.0.0.0" store="zh-CN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2</Pages>
  <Words>2908</Words>
  <Characters>16579</Characters>
  <Application>Microsoft Office Word</Application>
  <DocSecurity>0</DocSecurity>
  <Lines>138</Lines>
  <Paragraphs>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19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Yuanbo Ma</cp:lastModifiedBy>
  <cp:revision>10</cp:revision>
  <cp:lastPrinted>2024-08-13T10:29:00Z</cp:lastPrinted>
  <dcterms:created xsi:type="dcterms:W3CDTF">2024-09-08T10:23:00Z</dcterms:created>
  <dcterms:modified xsi:type="dcterms:W3CDTF">2024-11-05T13:34:00Z</dcterms:modified>
</cp:coreProperties>
</file>